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297DA" w14:textId="629BD4D8" w:rsidR="00A925D4" w:rsidRDefault="00A925D4" w:rsidP="004443CE">
      <w:pPr>
        <w:suppressAutoHyphens/>
        <w:spacing w:before="0"/>
        <w:rPr>
          <w:rFonts w:ascii="Times New Roman" w:eastAsia="Times New Roman" w:hAnsi="Times New Roman"/>
          <w:color w:val="000000"/>
          <w:sz w:val="24"/>
          <w:szCs w:val="24"/>
        </w:rPr>
      </w:pPr>
      <w:bookmarkStart w:id="0" w:name="_Hlk106364392"/>
      <w:bookmarkStart w:id="1" w:name="_Hlk62573991"/>
      <w:bookmarkStart w:id="2" w:name="_Hlk63931757"/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S</w:t>
      </w:r>
      <w:r w:rsidR="00C21B4A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1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Table.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Medline search strategy for the effects of iron supplementation on cognitive development in school-age children</w:t>
      </w:r>
    </w:p>
    <w:tbl>
      <w:tblPr>
        <w:tblW w:w="14165" w:type="dxa"/>
        <w:tblLook w:val="04A0" w:firstRow="1" w:lastRow="0" w:firstColumn="1" w:lastColumn="0" w:noHBand="0" w:noVBand="1"/>
      </w:tblPr>
      <w:tblGrid>
        <w:gridCol w:w="1707"/>
        <w:gridCol w:w="2394"/>
        <w:gridCol w:w="10064"/>
      </w:tblGrid>
      <w:tr w:rsidR="00802418" w:rsidRPr="00802418" w14:paraId="1D273F25" w14:textId="77777777" w:rsidTr="00802418">
        <w:trPr>
          <w:trHeight w:val="20"/>
        </w:trPr>
        <w:tc>
          <w:tcPr>
            <w:tcW w:w="141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5B9BD5"/>
            <w:vAlign w:val="center"/>
            <w:hideMark/>
          </w:tcPr>
          <w:p w14:paraId="073BD356" w14:textId="77777777" w:rsidR="00802418" w:rsidRPr="00802418" w:rsidRDefault="00802418" w:rsidP="00802418">
            <w:pPr>
              <w:spacing w:before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418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NAME OF DATABASE (interface): </w:t>
            </w:r>
            <w:r w:rsidRPr="0080241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LINE (via the PubMed interface)</w:t>
            </w:r>
          </w:p>
        </w:tc>
      </w:tr>
      <w:tr w:rsidR="00802418" w:rsidRPr="00802418" w14:paraId="0822B5EE" w14:textId="77777777" w:rsidTr="00802418">
        <w:trPr>
          <w:trHeight w:val="20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B9BD5"/>
            <w:vAlign w:val="center"/>
            <w:hideMark/>
          </w:tcPr>
          <w:p w14:paraId="05AE2B10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418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Concept 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B9BD5"/>
            <w:vAlign w:val="center"/>
            <w:hideMark/>
          </w:tcPr>
          <w:p w14:paraId="05B6B645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418">
              <w:rPr>
                <w:rFonts w:ascii="Times New Roman" w:eastAsia="Times New Roman" w:hAnsi="Times New Roman"/>
                <w:b/>
                <w:bCs/>
                <w:color w:val="000000"/>
              </w:rPr>
              <w:t>Line number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B9BD5"/>
            <w:vAlign w:val="center"/>
            <w:hideMark/>
          </w:tcPr>
          <w:p w14:paraId="4D7B240C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418">
              <w:rPr>
                <w:rFonts w:ascii="Times New Roman" w:eastAsia="Times New Roman" w:hAnsi="Times New Roman"/>
                <w:b/>
                <w:bCs/>
                <w:color w:val="000000"/>
              </w:rPr>
              <w:t>Search strategy</w:t>
            </w:r>
          </w:p>
        </w:tc>
      </w:tr>
      <w:tr w:rsidR="00802418" w:rsidRPr="00802418" w14:paraId="6BA8E34D" w14:textId="77777777" w:rsidTr="00802418">
        <w:trPr>
          <w:trHeight w:val="20"/>
        </w:trPr>
        <w:tc>
          <w:tcPr>
            <w:tcW w:w="17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A2F92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Concept 1: Cognitio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FD226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Cognition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DDB0A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cognition"[MeSH Terms] OR "cognition*"[TW] OR "cognitive*"[TW]</w:t>
            </w:r>
          </w:p>
        </w:tc>
      </w:tr>
      <w:tr w:rsidR="00802418" w:rsidRPr="00802418" w14:paraId="434F25EA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24E48D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0DE80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 xml:space="preserve">Cognitive neuroscience 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48FD8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cognitive neuroscience"[MeSH Terms]</w:t>
            </w:r>
          </w:p>
        </w:tc>
      </w:tr>
      <w:tr w:rsidR="00802418" w:rsidRPr="00802418" w14:paraId="0A86E0A1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6E50AF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A18C5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 xml:space="preserve">Child development 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53D8A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child development"[MeSH Terms] OR "child develop*"[TW]</w:t>
            </w:r>
          </w:p>
        </w:tc>
      </w:tr>
      <w:tr w:rsidR="00802418" w:rsidRPr="00802418" w14:paraId="5808179B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643FF3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647B5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 xml:space="preserve">Language development 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9E376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language development"[MeSH Terms] OR (language [TW] AND develop*[TW]) OR (language[TW] AND learn*[TW]) OR (language[TW] AND train*[TW]) OR (language[TW] AND acquisition[TW])</w:t>
            </w:r>
          </w:p>
        </w:tc>
      </w:tr>
      <w:tr w:rsidR="00802418" w:rsidRPr="00802418" w14:paraId="48E2E395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7E8B52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3A5DA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 xml:space="preserve">Intelligence tests 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E669A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intelligence tests"[MeSH Terms] OR (intelligence[TW] AND test*[TW]) OR (intelligence[TW] AND measurement*[TW])</w:t>
            </w:r>
          </w:p>
        </w:tc>
      </w:tr>
      <w:tr w:rsidR="00802418" w:rsidRPr="00802418" w14:paraId="4DA2009C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41A977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F0801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 xml:space="preserve">Intelligence quotient 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2FD08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("intelligence"[MeSH Terms] OR intelligen*[TW]) AND (quotient*[TW])</w:t>
            </w:r>
          </w:p>
        </w:tc>
      </w:tr>
      <w:tr w:rsidR="00802418" w:rsidRPr="00802418" w14:paraId="6BE7C522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FE3F4E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F7CFC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 xml:space="preserve">Neuropsychological test 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AADBB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neuropsychological tests"[MeSH Terms] OR (neuropsychological[TW] AND test*[TW]) OR (neuropsychologic[TW] AND assessment*[TW]) OR (neuropsychologic[TW] AND examination*[TW])</w:t>
            </w:r>
          </w:p>
        </w:tc>
      </w:tr>
      <w:tr w:rsidR="00802418" w:rsidRPr="00802418" w14:paraId="338B0C46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82A044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B0E5E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 xml:space="preserve">Wechsler scales 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318CC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wechsler scales"[MeSH Terms] OR (wechsler[TW] AND scale*[TW]) OR "wms iv nl"[TW] OR "wisc v"[TW] OR "wisc iv"[TW] OR "wais r"[TW] OR "wechsler preschool and primary scale of intelligence"[TW] OR wppsi[TW]</w:t>
            </w:r>
          </w:p>
        </w:tc>
      </w:tr>
      <w:tr w:rsidR="00802418" w:rsidRPr="00802418" w14:paraId="41BC746E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629BD0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07837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Stanford Binet test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0C758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stanford binet test"[MeSH Terms] OR (test*[TW] AND binet[TW])</w:t>
            </w:r>
          </w:p>
        </w:tc>
      </w:tr>
      <w:tr w:rsidR="00802418" w:rsidRPr="00802418" w14:paraId="6B042A9C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CB645E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66422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Developmental psychology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C3B1A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psychology, developmental"[MeSH Terms] OR (developmental [TW] AND psychology [TW])</w:t>
            </w:r>
          </w:p>
        </w:tc>
      </w:tr>
      <w:tr w:rsidR="00802418" w:rsidRPr="00802418" w14:paraId="1C7AA81C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E39E88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5849F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Academic achievement/ success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DB0F7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academic success"[MeSH Terms] OR (academic [TW] AND success*[TW]) OR "achievement"[MeSH Terms] OR (academic [TW] AND achievement*[TW]) OR (education* [TW] AND success* [TW]) OR (education* [TW] AND achievement* [TW)</w:t>
            </w:r>
          </w:p>
        </w:tc>
      </w:tr>
      <w:tr w:rsidR="00802418" w:rsidRPr="00802418" w14:paraId="02673C66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FEC60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BED2D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Academic performance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6AA12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academic performance"[MeSH Terms] OR (academic [TW] AND performance*[TW]) OR (academic[TW] AND test*[TW] AND score*[TW]) OR (educational[TW] AND performance*[TW]) OR (educational[TW] AND test*[TW] AND score*[TW]) OR (educational[TW] AND test*[TW] AND performance*[TW])</w:t>
            </w:r>
          </w:p>
        </w:tc>
      </w:tr>
      <w:tr w:rsidR="00802418" w:rsidRPr="00802418" w14:paraId="087CE2B5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84CFF3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A6E46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Learning curve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571D6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 xml:space="preserve">"learning curve"[MeSH Terms] OR "learning curve"[TW] </w:t>
            </w:r>
          </w:p>
        </w:tc>
      </w:tr>
      <w:tr w:rsidR="00802418" w:rsidRPr="00802418" w14:paraId="1C098B99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11E391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3F2CA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Psychomotor performance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6034E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psychomotor performance"[MeSH Terms] OR (psychomotor[TW] AND performance*[TW]) OR (visual[TW] AND motor[TW] AND performance*[TW]) OR (visuomotor[TW] AND coordination[TW]) OR (perceptual[TW] AND motor[TW] AND performance[TW])</w:t>
            </w:r>
          </w:p>
        </w:tc>
      </w:tr>
      <w:tr w:rsidR="00802418" w:rsidRPr="00802418" w14:paraId="6337B52A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3D3244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E31B3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Aptitude tests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54F16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 xml:space="preserve">"aptitude tests"[MeSH Terms] OR ("aptitude"[TW] AND "test*"[TW]) </w:t>
            </w:r>
          </w:p>
        </w:tc>
      </w:tr>
      <w:tr w:rsidR="00802418" w:rsidRPr="00802418" w14:paraId="433C73D2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2DF29C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12928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Multitasking behavior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4BF51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multitasking behavior"[MeSH Terms] OR ("multitask*"[TW] AND "behavior*"[TW])</w:t>
            </w:r>
          </w:p>
        </w:tc>
      </w:tr>
      <w:tr w:rsidR="00802418" w:rsidRPr="00802418" w14:paraId="1BD5E0FD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3420A0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44BBA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 xml:space="preserve">Underachievement 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A01DA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underachievement"[MeSH Terms] OR "underachiev*"[TW]</w:t>
            </w:r>
          </w:p>
        </w:tc>
      </w:tr>
      <w:tr w:rsidR="00802418" w:rsidRPr="00802418" w14:paraId="28BA8FC1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2506C0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0E078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Executive function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6F6F6"/>
            <w:vAlign w:val="center"/>
            <w:hideMark/>
          </w:tcPr>
          <w:p w14:paraId="05304B04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executive function"[MeSH Terms] OR (executive[TW] AND function*[TW]) OR (executive[TW] AND control*[TW])</w:t>
            </w:r>
          </w:p>
        </w:tc>
      </w:tr>
      <w:tr w:rsidR="00802418" w:rsidRPr="00802418" w14:paraId="05B835D3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29948A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4392B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 xml:space="preserve">LEARNING 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6F6F6"/>
            <w:vAlign w:val="center"/>
            <w:hideMark/>
          </w:tcPr>
          <w:p w14:paraId="0481E198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learning"[MeSH Terms] OR "learning"[TW] OR "learn"[TW] OR "learnings"[TW] OR "learns"[TW] OR "verbal learning"[MeSH Terms] OR "serial learning"[MeSH Terms] OR "memory and learning tests"[MeSH Terms]</w:t>
            </w:r>
          </w:p>
        </w:tc>
      </w:tr>
      <w:tr w:rsidR="00802418" w:rsidRPr="00802418" w14:paraId="43AD5CCB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F59C93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45A5E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PROBLEM SOLVING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6F6F6"/>
            <w:vAlign w:val="center"/>
            <w:hideMark/>
          </w:tcPr>
          <w:p w14:paraId="4B8B8D02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problem solving"[MeSH Terms] OR (problem[TW] AND solving [TW])</w:t>
            </w:r>
          </w:p>
        </w:tc>
      </w:tr>
      <w:tr w:rsidR="00802418" w:rsidRPr="00802418" w14:paraId="7FB38A6C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CDB421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454C5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 xml:space="preserve">THINKING 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6F6F6"/>
            <w:vAlign w:val="center"/>
            <w:hideMark/>
          </w:tcPr>
          <w:p w14:paraId="31B4C9EE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thinking"[MeSH Terms] OR "thinking"[TW]</w:t>
            </w:r>
          </w:p>
        </w:tc>
      </w:tr>
      <w:tr w:rsidR="00802418" w:rsidRPr="00802418" w14:paraId="77F869FC" w14:textId="77777777" w:rsidTr="00802418">
        <w:trPr>
          <w:trHeight w:val="20"/>
        </w:trPr>
        <w:tc>
          <w:tcPr>
            <w:tcW w:w="17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DD6EE"/>
            <w:vAlign w:val="center"/>
            <w:hideMark/>
          </w:tcPr>
          <w:p w14:paraId="25D23EB5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 xml:space="preserve">Concept 2: Schoolchild 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6EE"/>
            <w:vAlign w:val="center"/>
            <w:hideMark/>
          </w:tcPr>
          <w:p w14:paraId="0DBC67C5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Child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6EE"/>
            <w:vAlign w:val="center"/>
            <w:hideMark/>
          </w:tcPr>
          <w:p w14:paraId="0FE5A505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child"[MeSH Terms] OR "child"[TW] OR "children"[TW] OR "childrens"[TW] OR "childs"[TW] OR boy[tw] OR boys[tw] OR boyhood[tw] OR girl[tw] OR girls[tw] OR girlhood[tw] OR teen[tw] OR teens[tw] OR teenager*[tw] OR (pre-adolescen*[TW]) OR (preadolescen*[TW]) OR "preteen*"[TW]</w:t>
            </w:r>
          </w:p>
        </w:tc>
      </w:tr>
      <w:tr w:rsidR="00802418" w:rsidRPr="00802418" w14:paraId="0DA520E8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06D918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6EE"/>
            <w:vAlign w:val="center"/>
            <w:hideMark/>
          </w:tcPr>
          <w:p w14:paraId="71C31A99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School/School-child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6EE"/>
            <w:vAlign w:val="center"/>
            <w:hideMark/>
          </w:tcPr>
          <w:p w14:paraId="64E05837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schools"[MeSH Terms] OR "school*"[TW] OR "education"[TW] OR "Elementary"[TW]</w:t>
            </w:r>
          </w:p>
        </w:tc>
      </w:tr>
      <w:tr w:rsidR="00802418" w:rsidRPr="00802418" w14:paraId="27F38747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EC1F7A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6EE"/>
            <w:vAlign w:val="center"/>
            <w:hideMark/>
          </w:tcPr>
          <w:p w14:paraId="078051D5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Student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6EE"/>
            <w:vAlign w:val="center"/>
            <w:hideMark/>
          </w:tcPr>
          <w:p w14:paraId="60D008EE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students"[MeSH Terms] OR "student*"[TW]</w:t>
            </w:r>
          </w:p>
        </w:tc>
      </w:tr>
      <w:tr w:rsidR="00802418" w:rsidRPr="00802418" w14:paraId="68F19166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996916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6EE"/>
            <w:vAlign w:val="center"/>
            <w:hideMark/>
          </w:tcPr>
          <w:p w14:paraId="4C6156F8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Pupil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6EE"/>
            <w:vAlign w:val="center"/>
            <w:hideMark/>
          </w:tcPr>
          <w:p w14:paraId="4D524A19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pupil"[MeSH Terms] OR "pupil"[TW] OR "pupils"[TW]</w:t>
            </w:r>
          </w:p>
        </w:tc>
      </w:tr>
      <w:tr w:rsidR="00802418" w:rsidRPr="00802418" w14:paraId="2DEB0012" w14:textId="77777777" w:rsidTr="00802418">
        <w:trPr>
          <w:trHeight w:val="20"/>
        </w:trPr>
        <w:tc>
          <w:tcPr>
            <w:tcW w:w="17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3DA9C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lastRenderedPageBreak/>
              <w:t xml:space="preserve">Concept 3: Iron Supplementation 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6635F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Iron supplementation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EFF0A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iron"[MeSH Terms] OR "iron"[TW] OR "iron, dietary"[MeSH Terms] OR "ferric compounds"[MeSH Terms] OR "ferric*"[TW] OR "ferrous compounds"[MeSH Terms] OR "ferrous*"[TW] OR "fe"[TW]</w:t>
            </w:r>
          </w:p>
        </w:tc>
      </w:tr>
      <w:tr w:rsidR="00802418" w:rsidRPr="00802418" w14:paraId="0A897E33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6E796C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4F7A1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 xml:space="preserve">Anemia and Iron deficiency 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CBBB3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"anemia"[MeSH Terms] OR "anemia*"[TW] OR "anaemia*"[TW] OR "anemia, iron deficiency"[MeSH Terms] OR "iron-deficiency"[TW] OR "iron binding proteins"[MeSH Terms]</w:t>
            </w:r>
          </w:p>
        </w:tc>
      </w:tr>
      <w:tr w:rsidR="00802418" w:rsidRPr="00802418" w14:paraId="1255BAD2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BB1888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9077A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Dietary Supplements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0A6A4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 xml:space="preserve">"dietary supplements"[MeSH Terms] OR ("dietary"[TW] AND "supplement*"[TW]) </w:t>
            </w:r>
          </w:p>
        </w:tc>
      </w:tr>
      <w:tr w:rsidR="00802418" w:rsidRPr="00802418" w14:paraId="0C9682FA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ECCA93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463C4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 xml:space="preserve">Diet supplementation 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3FB25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("diet"[MeSH Terms] OR "diet"[TW]) AND ("supplement*"[TW])</w:t>
            </w:r>
          </w:p>
        </w:tc>
      </w:tr>
      <w:tr w:rsidR="00802418" w:rsidRPr="00802418" w14:paraId="47331224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2B6C13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DC3DC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Mineral supplementation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FD2B3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("minerals"[MeSH Terms] OR "minerals"[TW] OR "mineral"[TW]) AND "supplement*"[TW]</w:t>
            </w:r>
          </w:p>
        </w:tc>
      </w:tr>
      <w:tr w:rsidR="00802418" w:rsidRPr="00802418" w14:paraId="4D01B675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4BC553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DB740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Multi-nutrient supplement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BF1A3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("multinutrient"[TW] OR "multinutrients"[TW]) AND "supplement*"[TW]</w:t>
            </w:r>
          </w:p>
        </w:tc>
      </w:tr>
      <w:tr w:rsidR="00802418" w:rsidRPr="00802418" w14:paraId="59B7C173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C181D7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EFF0D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 xml:space="preserve">Micronutrient supplementation 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B8FC9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("micronutrients"[MeSH Terms] OR "micronutrient*"[TW] OR "micronutriments"[TW] OR "trace elements"[MeSH Terms] OR ("trace"[TW] AND "element*"[TW])) AND ("supplement*"[TW])</w:t>
            </w:r>
          </w:p>
        </w:tc>
      </w:tr>
      <w:tr w:rsidR="00802418" w:rsidRPr="00802418" w14:paraId="41481654" w14:textId="77777777" w:rsidTr="00802418">
        <w:trPr>
          <w:trHeight w:val="20"/>
        </w:trPr>
        <w:tc>
          <w:tcPr>
            <w:tcW w:w="17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798531CA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Filters applied</w:t>
            </w:r>
          </w:p>
        </w:tc>
        <w:tc>
          <w:tcPr>
            <w:tcW w:w="23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05D40A7F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32A36435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Clinical Trial</w:t>
            </w:r>
          </w:p>
        </w:tc>
      </w:tr>
      <w:tr w:rsidR="00802418" w:rsidRPr="00802418" w14:paraId="1835EB1F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8D5C87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234983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33C7EF59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Randomized Controlled Trial</w:t>
            </w:r>
          </w:p>
        </w:tc>
      </w:tr>
      <w:tr w:rsidR="00802418" w:rsidRPr="00802418" w14:paraId="6B858C2B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89CA2B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1DBF85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0C491A60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Child: birth-18 years</w:t>
            </w:r>
          </w:p>
        </w:tc>
      </w:tr>
      <w:tr w:rsidR="00802418" w:rsidRPr="00802418" w14:paraId="0AC907C2" w14:textId="77777777" w:rsidTr="00802418">
        <w:trPr>
          <w:trHeight w:val="2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5F4FC5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842609" w14:textId="77777777" w:rsidR="00802418" w:rsidRPr="00802418" w:rsidRDefault="00802418" w:rsidP="00802418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04B40FA6" w14:textId="77777777" w:rsidR="00802418" w:rsidRPr="00802418" w:rsidRDefault="00802418" w:rsidP="00342FB7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802418">
              <w:rPr>
                <w:rFonts w:ascii="Times New Roman" w:eastAsia="Times New Roman" w:hAnsi="Times New Roman"/>
                <w:color w:val="000000"/>
              </w:rPr>
              <w:t>Child: 6-12 years</w:t>
            </w:r>
          </w:p>
        </w:tc>
      </w:tr>
      <w:bookmarkEnd w:id="0"/>
      <w:bookmarkEnd w:id="1"/>
      <w:bookmarkEnd w:id="2"/>
    </w:tbl>
    <w:p w14:paraId="4530FE1D" w14:textId="03524FC4" w:rsidR="004443CE" w:rsidRDefault="004443CE" w:rsidP="00802418">
      <w:pPr>
        <w:suppressAutoHyphens/>
        <w:spacing w:before="0"/>
        <w:rPr>
          <w:rFonts w:ascii="Times New Roman" w:eastAsia="Times New Roman" w:hAnsi="Times New Roman"/>
          <w:color w:val="000000"/>
          <w:sz w:val="24"/>
          <w:szCs w:val="24"/>
        </w:rPr>
      </w:pPr>
    </w:p>
    <w:sectPr w:rsidR="004443CE" w:rsidSect="00C373B6">
      <w:pgSz w:w="16838" w:h="11906" w:orient="landscape"/>
      <w:pgMar w:top="1440" w:right="1440" w:bottom="1440" w:left="1440" w:header="0" w:footer="720" w:gutter="0"/>
      <w:cols w:space="720"/>
      <w:formProt w:val="0"/>
      <w:docGrid w:linePitch="299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0ADCF" w14:textId="77777777" w:rsidR="0089382F" w:rsidRDefault="0089382F">
      <w:pPr>
        <w:spacing w:line="240" w:lineRule="auto"/>
      </w:pPr>
      <w:r>
        <w:separator/>
      </w:r>
    </w:p>
  </w:endnote>
  <w:endnote w:type="continuationSeparator" w:id="0">
    <w:p w14:paraId="25F09419" w14:textId="77777777" w:rsidR="0089382F" w:rsidRDefault="0089382F">
      <w:pPr>
        <w:spacing w:line="240" w:lineRule="auto"/>
      </w:pPr>
      <w:r>
        <w:continuationSeparator/>
      </w:r>
    </w:p>
  </w:endnote>
  <w:endnote w:type="continuationNotice" w:id="1">
    <w:p w14:paraId="3652050D" w14:textId="77777777" w:rsidR="0089382F" w:rsidRDefault="0089382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anklinGothic-BookCnd">
    <w:altName w:val="Cambria"/>
    <w:panose1 w:val="00000000000000000000"/>
    <w:charset w:val="00"/>
    <w:family w:val="roman"/>
    <w:notTrueType/>
    <w:pitch w:val="default"/>
  </w:font>
  <w:font w:name="AdvP7075">
    <w:altName w:val="Cambria"/>
    <w:panose1 w:val="00000000000000000000"/>
    <w:charset w:val="00"/>
    <w:family w:val="roman"/>
    <w:notTrueType/>
    <w:pitch w:val="default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dvPS3D56D5">
    <w:altName w:val="Cambria"/>
    <w:panose1 w:val="00000000000000000000"/>
    <w:charset w:val="00"/>
    <w:family w:val="roman"/>
    <w:notTrueType/>
    <w:pitch w:val="default"/>
  </w:font>
  <w:font w:name="AdvPS5958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3381F" w14:textId="77777777" w:rsidR="0089382F" w:rsidRDefault="0089382F">
      <w:pPr>
        <w:spacing w:line="240" w:lineRule="auto"/>
      </w:pPr>
      <w:r>
        <w:separator/>
      </w:r>
    </w:p>
  </w:footnote>
  <w:footnote w:type="continuationSeparator" w:id="0">
    <w:p w14:paraId="3BDA518B" w14:textId="77777777" w:rsidR="0089382F" w:rsidRDefault="0089382F">
      <w:pPr>
        <w:spacing w:line="240" w:lineRule="auto"/>
      </w:pPr>
      <w:r>
        <w:continuationSeparator/>
      </w:r>
    </w:p>
  </w:footnote>
  <w:footnote w:type="continuationNotice" w:id="1">
    <w:p w14:paraId="11E79DD7" w14:textId="77777777" w:rsidR="0089382F" w:rsidRDefault="0089382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8541F"/>
    <w:multiLevelType w:val="hybridMultilevel"/>
    <w:tmpl w:val="4F200022"/>
    <w:lvl w:ilvl="0" w:tplc="F6B4E92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D42D3"/>
    <w:multiLevelType w:val="hybridMultilevel"/>
    <w:tmpl w:val="11BCCD90"/>
    <w:lvl w:ilvl="0" w:tplc="EC703776">
      <w:start w:val="1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0861F77"/>
    <w:multiLevelType w:val="hybridMultilevel"/>
    <w:tmpl w:val="AB88EEDA"/>
    <w:lvl w:ilvl="0" w:tplc="DDFA57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0F6BBC"/>
    <w:multiLevelType w:val="hybridMultilevel"/>
    <w:tmpl w:val="70666E5E"/>
    <w:lvl w:ilvl="0" w:tplc="789EA28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297E6A"/>
    <w:multiLevelType w:val="multilevel"/>
    <w:tmpl w:val="E8580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 w15:restartNumberingAfterBreak="0">
    <w:nsid w:val="347B01DD"/>
    <w:multiLevelType w:val="hybridMultilevel"/>
    <w:tmpl w:val="135E81F6"/>
    <w:lvl w:ilvl="0" w:tplc="62048DB6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E87284"/>
    <w:multiLevelType w:val="hybridMultilevel"/>
    <w:tmpl w:val="62D054BE"/>
    <w:lvl w:ilvl="0" w:tplc="78141EB4">
      <w:start w:val="1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FF39BF"/>
    <w:multiLevelType w:val="hybridMultilevel"/>
    <w:tmpl w:val="032AA454"/>
    <w:lvl w:ilvl="0" w:tplc="DCC62E2E">
      <w:start w:val="1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0861CE"/>
    <w:multiLevelType w:val="hybridMultilevel"/>
    <w:tmpl w:val="CAC2F58E"/>
    <w:lvl w:ilvl="0" w:tplc="576E871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F4018"/>
    <w:multiLevelType w:val="hybridMultilevel"/>
    <w:tmpl w:val="96582006"/>
    <w:lvl w:ilvl="0" w:tplc="B9B85A0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811B84"/>
    <w:multiLevelType w:val="multilevel"/>
    <w:tmpl w:val="ABEE52B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1" w15:restartNumberingAfterBreak="0">
    <w:nsid w:val="4DBD7F3E"/>
    <w:multiLevelType w:val="hybridMultilevel"/>
    <w:tmpl w:val="2EB2D3DA"/>
    <w:lvl w:ilvl="0" w:tplc="576E871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587E2E"/>
    <w:multiLevelType w:val="hybridMultilevel"/>
    <w:tmpl w:val="76A2C5BC"/>
    <w:lvl w:ilvl="0" w:tplc="576E871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DA7E8C"/>
    <w:multiLevelType w:val="hybridMultilevel"/>
    <w:tmpl w:val="179E84BA"/>
    <w:lvl w:ilvl="0" w:tplc="FCACE0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2B517C"/>
    <w:multiLevelType w:val="hybridMultilevel"/>
    <w:tmpl w:val="A00A067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7D02BC"/>
    <w:multiLevelType w:val="hybridMultilevel"/>
    <w:tmpl w:val="387A04AE"/>
    <w:lvl w:ilvl="0" w:tplc="7FCE92D4">
      <w:start w:val="100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Segoe U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360BDD"/>
    <w:multiLevelType w:val="hybridMultilevel"/>
    <w:tmpl w:val="4E98ADBE"/>
    <w:lvl w:ilvl="0" w:tplc="1ED884A0">
      <w:start w:val="100"/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4524915">
    <w:abstractNumId w:val="10"/>
  </w:num>
  <w:num w:numId="2" w16cid:durableId="1106581975">
    <w:abstractNumId w:val="4"/>
  </w:num>
  <w:num w:numId="3" w16cid:durableId="2046635799">
    <w:abstractNumId w:val="5"/>
  </w:num>
  <w:num w:numId="4" w16cid:durableId="901989219">
    <w:abstractNumId w:val="12"/>
  </w:num>
  <w:num w:numId="5" w16cid:durableId="973145083">
    <w:abstractNumId w:val="6"/>
  </w:num>
  <w:num w:numId="6" w16cid:durableId="553203302">
    <w:abstractNumId w:val="8"/>
  </w:num>
  <w:num w:numId="7" w16cid:durableId="1338388475">
    <w:abstractNumId w:val="11"/>
  </w:num>
  <w:num w:numId="8" w16cid:durableId="702635709">
    <w:abstractNumId w:val="14"/>
  </w:num>
  <w:num w:numId="9" w16cid:durableId="838690680">
    <w:abstractNumId w:val="3"/>
  </w:num>
  <w:num w:numId="10" w16cid:durableId="493305395">
    <w:abstractNumId w:val="7"/>
  </w:num>
  <w:num w:numId="11" w16cid:durableId="1538659714">
    <w:abstractNumId w:val="13"/>
  </w:num>
  <w:num w:numId="12" w16cid:durableId="955873468">
    <w:abstractNumId w:val="1"/>
  </w:num>
  <w:num w:numId="13" w16cid:durableId="1770612917">
    <w:abstractNumId w:val="2"/>
  </w:num>
  <w:num w:numId="14" w16cid:durableId="1146162774">
    <w:abstractNumId w:val="0"/>
  </w:num>
  <w:num w:numId="15" w16cid:durableId="2045057856">
    <w:abstractNumId w:val="15"/>
  </w:num>
  <w:num w:numId="16" w16cid:durableId="675112478">
    <w:abstractNumId w:val="16"/>
  </w:num>
  <w:num w:numId="17" w16cid:durableId="112816073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vf2x0f0drsdpefav55x0v59za2vaparaz9&quot;&gt;systematic_reiv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4&lt;/item&gt;&lt;item&gt;25&lt;/item&gt;&lt;item&gt;28&lt;/item&gt;&lt;item&gt;29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4&lt;/item&gt;&lt;item&gt;47&lt;/item&gt;&lt;item&gt;48&lt;/item&gt;&lt;item&gt;49&lt;/item&gt;&lt;item&gt;50&lt;/item&gt;&lt;item&gt;51&lt;/item&gt;&lt;item&gt;53&lt;/item&gt;&lt;/record-ids&gt;&lt;/item&gt;&lt;/Libraries&gt;"/>
  </w:docVars>
  <w:rsids>
    <w:rsidRoot w:val="006578A8"/>
    <w:rsid w:val="00001B4F"/>
    <w:rsid w:val="00002307"/>
    <w:rsid w:val="000049C9"/>
    <w:rsid w:val="00005072"/>
    <w:rsid w:val="00010615"/>
    <w:rsid w:val="00011039"/>
    <w:rsid w:val="0001134F"/>
    <w:rsid w:val="000119DA"/>
    <w:rsid w:val="00012E07"/>
    <w:rsid w:val="000134D6"/>
    <w:rsid w:val="00020239"/>
    <w:rsid w:val="0002031A"/>
    <w:rsid w:val="0002165E"/>
    <w:rsid w:val="000219EC"/>
    <w:rsid w:val="000220D2"/>
    <w:rsid w:val="000224B7"/>
    <w:rsid w:val="00034376"/>
    <w:rsid w:val="00034DA3"/>
    <w:rsid w:val="00036025"/>
    <w:rsid w:val="00036A42"/>
    <w:rsid w:val="0004017C"/>
    <w:rsid w:val="000401D9"/>
    <w:rsid w:val="00040912"/>
    <w:rsid w:val="00040A14"/>
    <w:rsid w:val="0004168C"/>
    <w:rsid w:val="000423F2"/>
    <w:rsid w:val="00042536"/>
    <w:rsid w:val="00043ABD"/>
    <w:rsid w:val="00043CF3"/>
    <w:rsid w:val="000441CC"/>
    <w:rsid w:val="00044322"/>
    <w:rsid w:val="00044D1D"/>
    <w:rsid w:val="00045BDF"/>
    <w:rsid w:val="00046D2B"/>
    <w:rsid w:val="00046D70"/>
    <w:rsid w:val="00051067"/>
    <w:rsid w:val="0005197A"/>
    <w:rsid w:val="000526E7"/>
    <w:rsid w:val="00055592"/>
    <w:rsid w:val="00055E4F"/>
    <w:rsid w:val="00056815"/>
    <w:rsid w:val="00057607"/>
    <w:rsid w:val="00057D06"/>
    <w:rsid w:val="00060329"/>
    <w:rsid w:val="00060E5E"/>
    <w:rsid w:val="000735AC"/>
    <w:rsid w:val="000740D7"/>
    <w:rsid w:val="00075B98"/>
    <w:rsid w:val="00076E84"/>
    <w:rsid w:val="000772C0"/>
    <w:rsid w:val="000813D0"/>
    <w:rsid w:val="00082DE3"/>
    <w:rsid w:val="00082FB5"/>
    <w:rsid w:val="00083C28"/>
    <w:rsid w:val="000853E1"/>
    <w:rsid w:val="00090DA1"/>
    <w:rsid w:val="000911C4"/>
    <w:rsid w:val="00093E36"/>
    <w:rsid w:val="00094839"/>
    <w:rsid w:val="00095232"/>
    <w:rsid w:val="000958E1"/>
    <w:rsid w:val="00095DC8"/>
    <w:rsid w:val="00097274"/>
    <w:rsid w:val="000A1143"/>
    <w:rsid w:val="000A2286"/>
    <w:rsid w:val="000A2AA2"/>
    <w:rsid w:val="000A498C"/>
    <w:rsid w:val="000A585E"/>
    <w:rsid w:val="000A6BF2"/>
    <w:rsid w:val="000A73FA"/>
    <w:rsid w:val="000B0583"/>
    <w:rsid w:val="000B199C"/>
    <w:rsid w:val="000B1D2F"/>
    <w:rsid w:val="000B4D06"/>
    <w:rsid w:val="000B565F"/>
    <w:rsid w:val="000B739C"/>
    <w:rsid w:val="000C02F9"/>
    <w:rsid w:val="000C2CA6"/>
    <w:rsid w:val="000C30B5"/>
    <w:rsid w:val="000C7BD6"/>
    <w:rsid w:val="000C7D65"/>
    <w:rsid w:val="000D46FE"/>
    <w:rsid w:val="000D596A"/>
    <w:rsid w:val="000D697B"/>
    <w:rsid w:val="000E0E21"/>
    <w:rsid w:val="000E2840"/>
    <w:rsid w:val="000E3F8C"/>
    <w:rsid w:val="000E4EF7"/>
    <w:rsid w:val="000E65DA"/>
    <w:rsid w:val="000E6746"/>
    <w:rsid w:val="000E7145"/>
    <w:rsid w:val="000F0AD2"/>
    <w:rsid w:val="000F106F"/>
    <w:rsid w:val="000F3D75"/>
    <w:rsid w:val="000F4206"/>
    <w:rsid w:val="000F70F0"/>
    <w:rsid w:val="000F7A30"/>
    <w:rsid w:val="00100D21"/>
    <w:rsid w:val="0010127E"/>
    <w:rsid w:val="001057A0"/>
    <w:rsid w:val="00105C12"/>
    <w:rsid w:val="0010708B"/>
    <w:rsid w:val="00110065"/>
    <w:rsid w:val="00111C4C"/>
    <w:rsid w:val="00112049"/>
    <w:rsid w:val="00114A2D"/>
    <w:rsid w:val="00116224"/>
    <w:rsid w:val="001162DE"/>
    <w:rsid w:val="00116ED1"/>
    <w:rsid w:val="00117438"/>
    <w:rsid w:val="00121C41"/>
    <w:rsid w:val="0012267E"/>
    <w:rsid w:val="00123AF9"/>
    <w:rsid w:val="00125090"/>
    <w:rsid w:val="00126439"/>
    <w:rsid w:val="00126AB6"/>
    <w:rsid w:val="00126BD8"/>
    <w:rsid w:val="00130DC0"/>
    <w:rsid w:val="00131827"/>
    <w:rsid w:val="00134C46"/>
    <w:rsid w:val="0013525E"/>
    <w:rsid w:val="001364E9"/>
    <w:rsid w:val="00137EC1"/>
    <w:rsid w:val="0014193F"/>
    <w:rsid w:val="00142227"/>
    <w:rsid w:val="00142B96"/>
    <w:rsid w:val="00143083"/>
    <w:rsid w:val="0014547F"/>
    <w:rsid w:val="00146592"/>
    <w:rsid w:val="00151657"/>
    <w:rsid w:val="00151819"/>
    <w:rsid w:val="00153EF2"/>
    <w:rsid w:val="00154691"/>
    <w:rsid w:val="00155CC4"/>
    <w:rsid w:val="00157E48"/>
    <w:rsid w:val="00160876"/>
    <w:rsid w:val="00161C8E"/>
    <w:rsid w:val="00162348"/>
    <w:rsid w:val="00163FB0"/>
    <w:rsid w:val="0016476D"/>
    <w:rsid w:val="00166A6D"/>
    <w:rsid w:val="001679C9"/>
    <w:rsid w:val="00173842"/>
    <w:rsid w:val="00177857"/>
    <w:rsid w:val="0018400C"/>
    <w:rsid w:val="0018415F"/>
    <w:rsid w:val="00185479"/>
    <w:rsid w:val="0018786C"/>
    <w:rsid w:val="001906E2"/>
    <w:rsid w:val="0019070A"/>
    <w:rsid w:val="00191373"/>
    <w:rsid w:val="0019192B"/>
    <w:rsid w:val="00194C5D"/>
    <w:rsid w:val="001973C6"/>
    <w:rsid w:val="00197FD1"/>
    <w:rsid w:val="001A14E9"/>
    <w:rsid w:val="001A3886"/>
    <w:rsid w:val="001A582B"/>
    <w:rsid w:val="001A649A"/>
    <w:rsid w:val="001A651A"/>
    <w:rsid w:val="001A7908"/>
    <w:rsid w:val="001B2404"/>
    <w:rsid w:val="001B311D"/>
    <w:rsid w:val="001B3290"/>
    <w:rsid w:val="001B44AA"/>
    <w:rsid w:val="001B561F"/>
    <w:rsid w:val="001B6280"/>
    <w:rsid w:val="001C08F1"/>
    <w:rsid w:val="001C1C75"/>
    <w:rsid w:val="001C276F"/>
    <w:rsid w:val="001C3222"/>
    <w:rsid w:val="001C4896"/>
    <w:rsid w:val="001C4D7C"/>
    <w:rsid w:val="001C57CF"/>
    <w:rsid w:val="001C5FBA"/>
    <w:rsid w:val="001C60D6"/>
    <w:rsid w:val="001D002E"/>
    <w:rsid w:val="001D0E8A"/>
    <w:rsid w:val="001D129D"/>
    <w:rsid w:val="001D1468"/>
    <w:rsid w:val="001D1901"/>
    <w:rsid w:val="001D227F"/>
    <w:rsid w:val="001D2412"/>
    <w:rsid w:val="001D2979"/>
    <w:rsid w:val="001D2DF1"/>
    <w:rsid w:val="001D39D3"/>
    <w:rsid w:val="001D3C29"/>
    <w:rsid w:val="001D4EEA"/>
    <w:rsid w:val="001D6B07"/>
    <w:rsid w:val="001D6D36"/>
    <w:rsid w:val="001D6F2A"/>
    <w:rsid w:val="001E1019"/>
    <w:rsid w:val="001E3B7C"/>
    <w:rsid w:val="001E3D91"/>
    <w:rsid w:val="001E3DF6"/>
    <w:rsid w:val="001E3E18"/>
    <w:rsid w:val="001E7210"/>
    <w:rsid w:val="001E7DB4"/>
    <w:rsid w:val="001F1A23"/>
    <w:rsid w:val="001F4054"/>
    <w:rsid w:val="001F4B05"/>
    <w:rsid w:val="001F51F6"/>
    <w:rsid w:val="001F56DE"/>
    <w:rsid w:val="001F6C60"/>
    <w:rsid w:val="00200E1B"/>
    <w:rsid w:val="00200FCB"/>
    <w:rsid w:val="002014EE"/>
    <w:rsid w:val="002018B6"/>
    <w:rsid w:val="00204C16"/>
    <w:rsid w:val="00204E9D"/>
    <w:rsid w:val="00204F9A"/>
    <w:rsid w:val="002068C7"/>
    <w:rsid w:val="00210C1D"/>
    <w:rsid w:val="00212A15"/>
    <w:rsid w:val="002134C3"/>
    <w:rsid w:val="0021439C"/>
    <w:rsid w:val="00216D50"/>
    <w:rsid w:val="0022038C"/>
    <w:rsid w:val="002232D7"/>
    <w:rsid w:val="0022377D"/>
    <w:rsid w:val="00224D2D"/>
    <w:rsid w:val="00226B23"/>
    <w:rsid w:val="002300AC"/>
    <w:rsid w:val="0023197E"/>
    <w:rsid w:val="00231A22"/>
    <w:rsid w:val="002330E1"/>
    <w:rsid w:val="00235739"/>
    <w:rsid w:val="002367D6"/>
    <w:rsid w:val="00236DB0"/>
    <w:rsid w:val="00237A12"/>
    <w:rsid w:val="002413C3"/>
    <w:rsid w:val="002413DB"/>
    <w:rsid w:val="00242817"/>
    <w:rsid w:val="00245F3E"/>
    <w:rsid w:val="00247629"/>
    <w:rsid w:val="0025093A"/>
    <w:rsid w:val="0025456A"/>
    <w:rsid w:val="0025641A"/>
    <w:rsid w:val="00256F3B"/>
    <w:rsid w:val="00257E61"/>
    <w:rsid w:val="00260D75"/>
    <w:rsid w:val="002617CE"/>
    <w:rsid w:val="002674E2"/>
    <w:rsid w:val="00267891"/>
    <w:rsid w:val="00270A8D"/>
    <w:rsid w:val="00272791"/>
    <w:rsid w:val="00275417"/>
    <w:rsid w:val="002773C8"/>
    <w:rsid w:val="00277D16"/>
    <w:rsid w:val="002801B5"/>
    <w:rsid w:val="00282DE8"/>
    <w:rsid w:val="00284DEC"/>
    <w:rsid w:val="00286B44"/>
    <w:rsid w:val="0028785E"/>
    <w:rsid w:val="00291689"/>
    <w:rsid w:val="002926EF"/>
    <w:rsid w:val="002954F1"/>
    <w:rsid w:val="00296140"/>
    <w:rsid w:val="002A00EE"/>
    <w:rsid w:val="002A1985"/>
    <w:rsid w:val="002A2F0B"/>
    <w:rsid w:val="002A3383"/>
    <w:rsid w:val="002A47E1"/>
    <w:rsid w:val="002A58DF"/>
    <w:rsid w:val="002B4D4A"/>
    <w:rsid w:val="002B4EB0"/>
    <w:rsid w:val="002B7D8D"/>
    <w:rsid w:val="002C278C"/>
    <w:rsid w:val="002C489D"/>
    <w:rsid w:val="002C4F69"/>
    <w:rsid w:val="002D0244"/>
    <w:rsid w:val="002D4B62"/>
    <w:rsid w:val="002D58E9"/>
    <w:rsid w:val="002E2594"/>
    <w:rsid w:val="002E330C"/>
    <w:rsid w:val="002E48F7"/>
    <w:rsid w:val="002E6BA1"/>
    <w:rsid w:val="002F04E1"/>
    <w:rsid w:val="002F1B1C"/>
    <w:rsid w:val="002F26D2"/>
    <w:rsid w:val="002F4F19"/>
    <w:rsid w:val="002F5AA1"/>
    <w:rsid w:val="002F5CF4"/>
    <w:rsid w:val="003017BA"/>
    <w:rsid w:val="00301821"/>
    <w:rsid w:val="00303959"/>
    <w:rsid w:val="00304701"/>
    <w:rsid w:val="0030587A"/>
    <w:rsid w:val="003060EB"/>
    <w:rsid w:val="00306AEB"/>
    <w:rsid w:val="003126F2"/>
    <w:rsid w:val="00312D79"/>
    <w:rsid w:val="00312E81"/>
    <w:rsid w:val="00314956"/>
    <w:rsid w:val="00314D0B"/>
    <w:rsid w:val="003163BD"/>
    <w:rsid w:val="00320DDC"/>
    <w:rsid w:val="00326E2D"/>
    <w:rsid w:val="00326FAD"/>
    <w:rsid w:val="003276B1"/>
    <w:rsid w:val="0033104D"/>
    <w:rsid w:val="00331278"/>
    <w:rsid w:val="00333A6A"/>
    <w:rsid w:val="003374EF"/>
    <w:rsid w:val="003375F8"/>
    <w:rsid w:val="00342D5B"/>
    <w:rsid w:val="00342FB7"/>
    <w:rsid w:val="00343853"/>
    <w:rsid w:val="00343B75"/>
    <w:rsid w:val="00343D64"/>
    <w:rsid w:val="00344354"/>
    <w:rsid w:val="00350620"/>
    <w:rsid w:val="00350EA4"/>
    <w:rsid w:val="003524F7"/>
    <w:rsid w:val="00353D7B"/>
    <w:rsid w:val="003614D2"/>
    <w:rsid w:val="003639C6"/>
    <w:rsid w:val="00365759"/>
    <w:rsid w:val="00367411"/>
    <w:rsid w:val="00371C21"/>
    <w:rsid w:val="003720F4"/>
    <w:rsid w:val="00374E7A"/>
    <w:rsid w:val="00375DE9"/>
    <w:rsid w:val="0037648D"/>
    <w:rsid w:val="003770AD"/>
    <w:rsid w:val="00377C1A"/>
    <w:rsid w:val="003808EC"/>
    <w:rsid w:val="00382602"/>
    <w:rsid w:val="00384A79"/>
    <w:rsid w:val="00386082"/>
    <w:rsid w:val="00386702"/>
    <w:rsid w:val="0039107D"/>
    <w:rsid w:val="003962AE"/>
    <w:rsid w:val="003A2BA6"/>
    <w:rsid w:val="003A32F4"/>
    <w:rsid w:val="003A3E23"/>
    <w:rsid w:val="003A7155"/>
    <w:rsid w:val="003B3003"/>
    <w:rsid w:val="003B5957"/>
    <w:rsid w:val="003B5A23"/>
    <w:rsid w:val="003C1CF5"/>
    <w:rsid w:val="003C1D4A"/>
    <w:rsid w:val="003C33B7"/>
    <w:rsid w:val="003C37E8"/>
    <w:rsid w:val="003C6D3B"/>
    <w:rsid w:val="003D2203"/>
    <w:rsid w:val="003D26C3"/>
    <w:rsid w:val="003D2A90"/>
    <w:rsid w:val="003D311B"/>
    <w:rsid w:val="003E27E8"/>
    <w:rsid w:val="003E51BA"/>
    <w:rsid w:val="003E531D"/>
    <w:rsid w:val="003E62BC"/>
    <w:rsid w:val="003E69ED"/>
    <w:rsid w:val="003E71B7"/>
    <w:rsid w:val="003F0FD8"/>
    <w:rsid w:val="003F10D9"/>
    <w:rsid w:val="00401566"/>
    <w:rsid w:val="00403371"/>
    <w:rsid w:val="00403D33"/>
    <w:rsid w:val="0040528D"/>
    <w:rsid w:val="00405E6E"/>
    <w:rsid w:val="0040739C"/>
    <w:rsid w:val="0040786C"/>
    <w:rsid w:val="00407C29"/>
    <w:rsid w:val="00411F1C"/>
    <w:rsid w:val="00412651"/>
    <w:rsid w:val="00414F81"/>
    <w:rsid w:val="0041559D"/>
    <w:rsid w:val="0041684E"/>
    <w:rsid w:val="00416F93"/>
    <w:rsid w:val="00417C10"/>
    <w:rsid w:val="00420776"/>
    <w:rsid w:val="004224EC"/>
    <w:rsid w:val="00422E4A"/>
    <w:rsid w:val="004233E2"/>
    <w:rsid w:val="00425D15"/>
    <w:rsid w:val="0042692E"/>
    <w:rsid w:val="00426D0E"/>
    <w:rsid w:val="0043031E"/>
    <w:rsid w:val="0043275B"/>
    <w:rsid w:val="00432CE2"/>
    <w:rsid w:val="00435616"/>
    <w:rsid w:val="00435B52"/>
    <w:rsid w:val="00437A4A"/>
    <w:rsid w:val="00441990"/>
    <w:rsid w:val="00442E96"/>
    <w:rsid w:val="004436F5"/>
    <w:rsid w:val="004443CE"/>
    <w:rsid w:val="004453AB"/>
    <w:rsid w:val="00445D55"/>
    <w:rsid w:val="004516E4"/>
    <w:rsid w:val="00453C08"/>
    <w:rsid w:val="00454424"/>
    <w:rsid w:val="00455ED2"/>
    <w:rsid w:val="0045637A"/>
    <w:rsid w:val="00457655"/>
    <w:rsid w:val="00463A86"/>
    <w:rsid w:val="00467001"/>
    <w:rsid w:val="00471050"/>
    <w:rsid w:val="004713E9"/>
    <w:rsid w:val="004723B1"/>
    <w:rsid w:val="00472B95"/>
    <w:rsid w:val="00472F39"/>
    <w:rsid w:val="0047598C"/>
    <w:rsid w:val="0048673B"/>
    <w:rsid w:val="00487490"/>
    <w:rsid w:val="004938DF"/>
    <w:rsid w:val="00494024"/>
    <w:rsid w:val="004947E3"/>
    <w:rsid w:val="00497250"/>
    <w:rsid w:val="004A0CC9"/>
    <w:rsid w:val="004A2B60"/>
    <w:rsid w:val="004A4E34"/>
    <w:rsid w:val="004A64F4"/>
    <w:rsid w:val="004A6ADF"/>
    <w:rsid w:val="004B0E0E"/>
    <w:rsid w:val="004B0F65"/>
    <w:rsid w:val="004B2679"/>
    <w:rsid w:val="004B3874"/>
    <w:rsid w:val="004C49F2"/>
    <w:rsid w:val="004C4AEA"/>
    <w:rsid w:val="004C5D3E"/>
    <w:rsid w:val="004C7ADB"/>
    <w:rsid w:val="004D028A"/>
    <w:rsid w:val="004D044E"/>
    <w:rsid w:val="004D07F2"/>
    <w:rsid w:val="004D312F"/>
    <w:rsid w:val="004D3164"/>
    <w:rsid w:val="004D50FA"/>
    <w:rsid w:val="004D59FB"/>
    <w:rsid w:val="004D6631"/>
    <w:rsid w:val="004E686B"/>
    <w:rsid w:val="004E71F7"/>
    <w:rsid w:val="004F1F3D"/>
    <w:rsid w:val="004F2EF3"/>
    <w:rsid w:val="004F3DB9"/>
    <w:rsid w:val="004F453C"/>
    <w:rsid w:val="004F624F"/>
    <w:rsid w:val="004F7316"/>
    <w:rsid w:val="004F76C6"/>
    <w:rsid w:val="00502DC1"/>
    <w:rsid w:val="00503655"/>
    <w:rsid w:val="00505162"/>
    <w:rsid w:val="005068CE"/>
    <w:rsid w:val="00506992"/>
    <w:rsid w:val="0050785A"/>
    <w:rsid w:val="0051032E"/>
    <w:rsid w:val="00510F29"/>
    <w:rsid w:val="00511A65"/>
    <w:rsid w:val="00511E92"/>
    <w:rsid w:val="00513B4F"/>
    <w:rsid w:val="00513EDB"/>
    <w:rsid w:val="0051614C"/>
    <w:rsid w:val="00520230"/>
    <w:rsid w:val="00522734"/>
    <w:rsid w:val="00524559"/>
    <w:rsid w:val="00524992"/>
    <w:rsid w:val="00527729"/>
    <w:rsid w:val="005301C9"/>
    <w:rsid w:val="005317EF"/>
    <w:rsid w:val="00533EE9"/>
    <w:rsid w:val="0053454A"/>
    <w:rsid w:val="00540368"/>
    <w:rsid w:val="00542FAA"/>
    <w:rsid w:val="00544A96"/>
    <w:rsid w:val="00547573"/>
    <w:rsid w:val="005502D3"/>
    <w:rsid w:val="00550EB3"/>
    <w:rsid w:val="0055263D"/>
    <w:rsid w:val="00554F35"/>
    <w:rsid w:val="00555DFB"/>
    <w:rsid w:val="00555E24"/>
    <w:rsid w:val="00555F7E"/>
    <w:rsid w:val="00556041"/>
    <w:rsid w:val="005605EB"/>
    <w:rsid w:val="005622D8"/>
    <w:rsid w:val="00562344"/>
    <w:rsid w:val="005643C2"/>
    <w:rsid w:val="00564967"/>
    <w:rsid w:val="00564DA0"/>
    <w:rsid w:val="00565493"/>
    <w:rsid w:val="00565B05"/>
    <w:rsid w:val="00565E5C"/>
    <w:rsid w:val="0056682D"/>
    <w:rsid w:val="0057026A"/>
    <w:rsid w:val="00572155"/>
    <w:rsid w:val="0057447E"/>
    <w:rsid w:val="005748F5"/>
    <w:rsid w:val="005767A8"/>
    <w:rsid w:val="0057734B"/>
    <w:rsid w:val="005773CD"/>
    <w:rsid w:val="005830DE"/>
    <w:rsid w:val="005850AD"/>
    <w:rsid w:val="00587C50"/>
    <w:rsid w:val="005903E0"/>
    <w:rsid w:val="00590823"/>
    <w:rsid w:val="005923ED"/>
    <w:rsid w:val="00593465"/>
    <w:rsid w:val="00594B6E"/>
    <w:rsid w:val="005950B8"/>
    <w:rsid w:val="005959A2"/>
    <w:rsid w:val="00595B5D"/>
    <w:rsid w:val="00596B85"/>
    <w:rsid w:val="005970EE"/>
    <w:rsid w:val="005A1422"/>
    <w:rsid w:val="005A32F5"/>
    <w:rsid w:val="005A3394"/>
    <w:rsid w:val="005A51CC"/>
    <w:rsid w:val="005B0BFD"/>
    <w:rsid w:val="005B14CA"/>
    <w:rsid w:val="005B1779"/>
    <w:rsid w:val="005B3801"/>
    <w:rsid w:val="005B5BBD"/>
    <w:rsid w:val="005B6111"/>
    <w:rsid w:val="005B7954"/>
    <w:rsid w:val="005B7E1D"/>
    <w:rsid w:val="005C09A3"/>
    <w:rsid w:val="005C0F3A"/>
    <w:rsid w:val="005C1CEB"/>
    <w:rsid w:val="005C204D"/>
    <w:rsid w:val="005C2A6D"/>
    <w:rsid w:val="005C3322"/>
    <w:rsid w:val="005C3361"/>
    <w:rsid w:val="005D0A96"/>
    <w:rsid w:val="005D1362"/>
    <w:rsid w:val="005D724D"/>
    <w:rsid w:val="005E07B7"/>
    <w:rsid w:val="005E2E22"/>
    <w:rsid w:val="005E319A"/>
    <w:rsid w:val="005E3BBB"/>
    <w:rsid w:val="005E5108"/>
    <w:rsid w:val="005E74A7"/>
    <w:rsid w:val="005F3AA5"/>
    <w:rsid w:val="005F56AE"/>
    <w:rsid w:val="005F6780"/>
    <w:rsid w:val="005F7510"/>
    <w:rsid w:val="00600DC6"/>
    <w:rsid w:val="006012B6"/>
    <w:rsid w:val="006031BA"/>
    <w:rsid w:val="0060353D"/>
    <w:rsid w:val="006035D8"/>
    <w:rsid w:val="00605F82"/>
    <w:rsid w:val="00606CDA"/>
    <w:rsid w:val="0060761C"/>
    <w:rsid w:val="00612ED0"/>
    <w:rsid w:val="006140B3"/>
    <w:rsid w:val="006175BB"/>
    <w:rsid w:val="006209DC"/>
    <w:rsid w:val="00621364"/>
    <w:rsid w:val="0062370D"/>
    <w:rsid w:val="00624B39"/>
    <w:rsid w:val="00625843"/>
    <w:rsid w:val="00626506"/>
    <w:rsid w:val="00626F6B"/>
    <w:rsid w:val="00627E85"/>
    <w:rsid w:val="00630198"/>
    <w:rsid w:val="00631BE0"/>
    <w:rsid w:val="0063257F"/>
    <w:rsid w:val="00633D3E"/>
    <w:rsid w:val="0064022B"/>
    <w:rsid w:val="006430E9"/>
    <w:rsid w:val="00643F01"/>
    <w:rsid w:val="00646228"/>
    <w:rsid w:val="00650289"/>
    <w:rsid w:val="00651F6A"/>
    <w:rsid w:val="00653571"/>
    <w:rsid w:val="0065440C"/>
    <w:rsid w:val="0065517A"/>
    <w:rsid w:val="00656BEC"/>
    <w:rsid w:val="006570FE"/>
    <w:rsid w:val="006578A8"/>
    <w:rsid w:val="00657DC3"/>
    <w:rsid w:val="00660132"/>
    <w:rsid w:val="00661F3C"/>
    <w:rsid w:val="00662D95"/>
    <w:rsid w:val="006665AD"/>
    <w:rsid w:val="00667E3A"/>
    <w:rsid w:val="006709DD"/>
    <w:rsid w:val="00673AA7"/>
    <w:rsid w:val="00675F6A"/>
    <w:rsid w:val="0068085D"/>
    <w:rsid w:val="0068261F"/>
    <w:rsid w:val="00683EAE"/>
    <w:rsid w:val="0068470B"/>
    <w:rsid w:val="00690A6C"/>
    <w:rsid w:val="00691DB8"/>
    <w:rsid w:val="00691E4A"/>
    <w:rsid w:val="00697E95"/>
    <w:rsid w:val="006A01C6"/>
    <w:rsid w:val="006A1039"/>
    <w:rsid w:val="006A6106"/>
    <w:rsid w:val="006A6838"/>
    <w:rsid w:val="006B3A5A"/>
    <w:rsid w:val="006B44E6"/>
    <w:rsid w:val="006B5928"/>
    <w:rsid w:val="006B689D"/>
    <w:rsid w:val="006B7A4B"/>
    <w:rsid w:val="006C41D3"/>
    <w:rsid w:val="006C5ED5"/>
    <w:rsid w:val="006C67FE"/>
    <w:rsid w:val="006C77BC"/>
    <w:rsid w:val="006D089D"/>
    <w:rsid w:val="006D1819"/>
    <w:rsid w:val="006D2663"/>
    <w:rsid w:val="006D4A21"/>
    <w:rsid w:val="006D4DB9"/>
    <w:rsid w:val="006D764B"/>
    <w:rsid w:val="006E16ED"/>
    <w:rsid w:val="006F01FF"/>
    <w:rsid w:val="006F09BE"/>
    <w:rsid w:val="006F2BBF"/>
    <w:rsid w:val="00703002"/>
    <w:rsid w:val="0070412A"/>
    <w:rsid w:val="00705114"/>
    <w:rsid w:val="00713918"/>
    <w:rsid w:val="007150BE"/>
    <w:rsid w:val="0071540E"/>
    <w:rsid w:val="00717EC3"/>
    <w:rsid w:val="0072038E"/>
    <w:rsid w:val="00720CBE"/>
    <w:rsid w:val="00726CF1"/>
    <w:rsid w:val="0072754D"/>
    <w:rsid w:val="007307AA"/>
    <w:rsid w:val="00734DDE"/>
    <w:rsid w:val="007362D9"/>
    <w:rsid w:val="007370DB"/>
    <w:rsid w:val="00737C16"/>
    <w:rsid w:val="00742A54"/>
    <w:rsid w:val="007441C2"/>
    <w:rsid w:val="0074580B"/>
    <w:rsid w:val="00745A22"/>
    <w:rsid w:val="00745A99"/>
    <w:rsid w:val="007518C0"/>
    <w:rsid w:val="00752B29"/>
    <w:rsid w:val="00753141"/>
    <w:rsid w:val="00755112"/>
    <w:rsid w:val="00756184"/>
    <w:rsid w:val="007573AC"/>
    <w:rsid w:val="007627D4"/>
    <w:rsid w:val="007636B2"/>
    <w:rsid w:val="00765884"/>
    <w:rsid w:val="00770544"/>
    <w:rsid w:val="007710BE"/>
    <w:rsid w:val="00773353"/>
    <w:rsid w:val="00776965"/>
    <w:rsid w:val="00780022"/>
    <w:rsid w:val="0078224F"/>
    <w:rsid w:val="00790033"/>
    <w:rsid w:val="00791BF3"/>
    <w:rsid w:val="007A1876"/>
    <w:rsid w:val="007A19CB"/>
    <w:rsid w:val="007A2C32"/>
    <w:rsid w:val="007A3AE0"/>
    <w:rsid w:val="007A3DBB"/>
    <w:rsid w:val="007A559B"/>
    <w:rsid w:val="007A592D"/>
    <w:rsid w:val="007A6FD8"/>
    <w:rsid w:val="007B1185"/>
    <w:rsid w:val="007B1DB2"/>
    <w:rsid w:val="007B310A"/>
    <w:rsid w:val="007B38DD"/>
    <w:rsid w:val="007B5202"/>
    <w:rsid w:val="007B5AB7"/>
    <w:rsid w:val="007B63AE"/>
    <w:rsid w:val="007B6BDA"/>
    <w:rsid w:val="007B73BC"/>
    <w:rsid w:val="007B7F8D"/>
    <w:rsid w:val="007C01EC"/>
    <w:rsid w:val="007C13DB"/>
    <w:rsid w:val="007C1768"/>
    <w:rsid w:val="007C391E"/>
    <w:rsid w:val="007C5AAF"/>
    <w:rsid w:val="007D4E01"/>
    <w:rsid w:val="007D5546"/>
    <w:rsid w:val="007D7AA9"/>
    <w:rsid w:val="007E00D9"/>
    <w:rsid w:val="007E0475"/>
    <w:rsid w:val="007E17EE"/>
    <w:rsid w:val="007E55C7"/>
    <w:rsid w:val="007E7707"/>
    <w:rsid w:val="007E7B48"/>
    <w:rsid w:val="007E7FED"/>
    <w:rsid w:val="007F05D3"/>
    <w:rsid w:val="007F2B98"/>
    <w:rsid w:val="007F4A9A"/>
    <w:rsid w:val="007F5CC5"/>
    <w:rsid w:val="007F7314"/>
    <w:rsid w:val="0080047E"/>
    <w:rsid w:val="00802418"/>
    <w:rsid w:val="00803A18"/>
    <w:rsid w:val="00803EB1"/>
    <w:rsid w:val="008043B2"/>
    <w:rsid w:val="00804991"/>
    <w:rsid w:val="00804FFC"/>
    <w:rsid w:val="00806E10"/>
    <w:rsid w:val="0081303C"/>
    <w:rsid w:val="008130EE"/>
    <w:rsid w:val="00813B75"/>
    <w:rsid w:val="00820D7F"/>
    <w:rsid w:val="008222F1"/>
    <w:rsid w:val="008250F2"/>
    <w:rsid w:val="008256DC"/>
    <w:rsid w:val="008256ED"/>
    <w:rsid w:val="008263AC"/>
    <w:rsid w:val="00826B54"/>
    <w:rsid w:val="00826D7F"/>
    <w:rsid w:val="00831535"/>
    <w:rsid w:val="00833439"/>
    <w:rsid w:val="008356C2"/>
    <w:rsid w:val="00837B05"/>
    <w:rsid w:val="00837E00"/>
    <w:rsid w:val="00837EBA"/>
    <w:rsid w:val="00840F32"/>
    <w:rsid w:val="00840F45"/>
    <w:rsid w:val="0084286F"/>
    <w:rsid w:val="00843E80"/>
    <w:rsid w:val="00846131"/>
    <w:rsid w:val="00851344"/>
    <w:rsid w:val="00852530"/>
    <w:rsid w:val="0085540E"/>
    <w:rsid w:val="0085568F"/>
    <w:rsid w:val="00856055"/>
    <w:rsid w:val="00857E49"/>
    <w:rsid w:val="00861D9F"/>
    <w:rsid w:val="008624E6"/>
    <w:rsid w:val="008625FD"/>
    <w:rsid w:val="00862AA2"/>
    <w:rsid w:val="00863103"/>
    <w:rsid w:val="0086397E"/>
    <w:rsid w:val="008639CC"/>
    <w:rsid w:val="00863F73"/>
    <w:rsid w:val="0087181E"/>
    <w:rsid w:val="00877E95"/>
    <w:rsid w:val="0088167A"/>
    <w:rsid w:val="00884995"/>
    <w:rsid w:val="00893245"/>
    <w:rsid w:val="0089382F"/>
    <w:rsid w:val="00896787"/>
    <w:rsid w:val="00896F05"/>
    <w:rsid w:val="0089728D"/>
    <w:rsid w:val="008A14F9"/>
    <w:rsid w:val="008A18D6"/>
    <w:rsid w:val="008A3B46"/>
    <w:rsid w:val="008A45E7"/>
    <w:rsid w:val="008A6C97"/>
    <w:rsid w:val="008A6E46"/>
    <w:rsid w:val="008B1A6F"/>
    <w:rsid w:val="008B1B74"/>
    <w:rsid w:val="008B1E92"/>
    <w:rsid w:val="008B1EAF"/>
    <w:rsid w:val="008B2D9F"/>
    <w:rsid w:val="008B5ED6"/>
    <w:rsid w:val="008C0B37"/>
    <w:rsid w:val="008C3740"/>
    <w:rsid w:val="008C45CB"/>
    <w:rsid w:val="008C48EF"/>
    <w:rsid w:val="008C593F"/>
    <w:rsid w:val="008C6300"/>
    <w:rsid w:val="008C67F5"/>
    <w:rsid w:val="008D2EA4"/>
    <w:rsid w:val="008D3CA3"/>
    <w:rsid w:val="008D592D"/>
    <w:rsid w:val="008D6785"/>
    <w:rsid w:val="008E0EE5"/>
    <w:rsid w:val="008E1D1D"/>
    <w:rsid w:val="008E2817"/>
    <w:rsid w:val="008E3984"/>
    <w:rsid w:val="008E3B68"/>
    <w:rsid w:val="008E45E1"/>
    <w:rsid w:val="008E59B8"/>
    <w:rsid w:val="008E5A20"/>
    <w:rsid w:val="008F0165"/>
    <w:rsid w:val="008F1A01"/>
    <w:rsid w:val="008F221B"/>
    <w:rsid w:val="008F2839"/>
    <w:rsid w:val="008F4260"/>
    <w:rsid w:val="00901A9D"/>
    <w:rsid w:val="009024BB"/>
    <w:rsid w:val="009024CF"/>
    <w:rsid w:val="00904679"/>
    <w:rsid w:val="00904F64"/>
    <w:rsid w:val="009117FC"/>
    <w:rsid w:val="009121D1"/>
    <w:rsid w:val="0091495C"/>
    <w:rsid w:val="00915E95"/>
    <w:rsid w:val="00916A88"/>
    <w:rsid w:val="00917D8C"/>
    <w:rsid w:val="009200D0"/>
    <w:rsid w:val="00920AD3"/>
    <w:rsid w:val="00920B86"/>
    <w:rsid w:val="00921BBC"/>
    <w:rsid w:val="00922F2F"/>
    <w:rsid w:val="00925CB6"/>
    <w:rsid w:val="00927459"/>
    <w:rsid w:val="0092756C"/>
    <w:rsid w:val="00930E6B"/>
    <w:rsid w:val="0093527C"/>
    <w:rsid w:val="00941FBB"/>
    <w:rsid w:val="00942EE3"/>
    <w:rsid w:val="009439B1"/>
    <w:rsid w:val="00945A9A"/>
    <w:rsid w:val="0094630B"/>
    <w:rsid w:val="0094662D"/>
    <w:rsid w:val="0094680C"/>
    <w:rsid w:val="00950049"/>
    <w:rsid w:val="00950F10"/>
    <w:rsid w:val="0095136F"/>
    <w:rsid w:val="009527AE"/>
    <w:rsid w:val="0095282F"/>
    <w:rsid w:val="00952EA1"/>
    <w:rsid w:val="0095602C"/>
    <w:rsid w:val="00956397"/>
    <w:rsid w:val="00961E26"/>
    <w:rsid w:val="009636EC"/>
    <w:rsid w:val="00964C64"/>
    <w:rsid w:val="00965086"/>
    <w:rsid w:val="00965A7F"/>
    <w:rsid w:val="0096763A"/>
    <w:rsid w:val="00967E96"/>
    <w:rsid w:val="00973BAB"/>
    <w:rsid w:val="00973EF6"/>
    <w:rsid w:val="00976B84"/>
    <w:rsid w:val="00980822"/>
    <w:rsid w:val="00980A97"/>
    <w:rsid w:val="00980F66"/>
    <w:rsid w:val="009835CE"/>
    <w:rsid w:val="0098696C"/>
    <w:rsid w:val="00986EBC"/>
    <w:rsid w:val="009874E8"/>
    <w:rsid w:val="0098753C"/>
    <w:rsid w:val="00990121"/>
    <w:rsid w:val="009924DF"/>
    <w:rsid w:val="009943D7"/>
    <w:rsid w:val="00994E42"/>
    <w:rsid w:val="00995052"/>
    <w:rsid w:val="00996037"/>
    <w:rsid w:val="009A19D3"/>
    <w:rsid w:val="009A1C29"/>
    <w:rsid w:val="009A5819"/>
    <w:rsid w:val="009A6833"/>
    <w:rsid w:val="009B23A3"/>
    <w:rsid w:val="009B3FCD"/>
    <w:rsid w:val="009B4581"/>
    <w:rsid w:val="009C113F"/>
    <w:rsid w:val="009C1A31"/>
    <w:rsid w:val="009C4388"/>
    <w:rsid w:val="009C5017"/>
    <w:rsid w:val="009C7F58"/>
    <w:rsid w:val="009D32AE"/>
    <w:rsid w:val="009D6B84"/>
    <w:rsid w:val="009E01DE"/>
    <w:rsid w:val="009E04BD"/>
    <w:rsid w:val="009E0E9C"/>
    <w:rsid w:val="009E1D9A"/>
    <w:rsid w:val="009E2EBD"/>
    <w:rsid w:val="009E644F"/>
    <w:rsid w:val="009E6929"/>
    <w:rsid w:val="009E6A5A"/>
    <w:rsid w:val="009F0538"/>
    <w:rsid w:val="009F0603"/>
    <w:rsid w:val="009F095C"/>
    <w:rsid w:val="009F2DB7"/>
    <w:rsid w:val="009F409D"/>
    <w:rsid w:val="009F4343"/>
    <w:rsid w:val="009F5F66"/>
    <w:rsid w:val="009F797D"/>
    <w:rsid w:val="009F7A29"/>
    <w:rsid w:val="00A00433"/>
    <w:rsid w:val="00A006E7"/>
    <w:rsid w:val="00A02410"/>
    <w:rsid w:val="00A02E39"/>
    <w:rsid w:val="00A032EC"/>
    <w:rsid w:val="00A05148"/>
    <w:rsid w:val="00A1016E"/>
    <w:rsid w:val="00A10C94"/>
    <w:rsid w:val="00A10D83"/>
    <w:rsid w:val="00A113E2"/>
    <w:rsid w:val="00A14D8D"/>
    <w:rsid w:val="00A16486"/>
    <w:rsid w:val="00A17673"/>
    <w:rsid w:val="00A2260C"/>
    <w:rsid w:val="00A25F71"/>
    <w:rsid w:val="00A3003C"/>
    <w:rsid w:val="00A32BCE"/>
    <w:rsid w:val="00A351B7"/>
    <w:rsid w:val="00A35981"/>
    <w:rsid w:val="00A35BF3"/>
    <w:rsid w:val="00A35F09"/>
    <w:rsid w:val="00A36CFD"/>
    <w:rsid w:val="00A41674"/>
    <w:rsid w:val="00A41D52"/>
    <w:rsid w:val="00A454A4"/>
    <w:rsid w:val="00A459A2"/>
    <w:rsid w:val="00A45FED"/>
    <w:rsid w:val="00A47339"/>
    <w:rsid w:val="00A47B20"/>
    <w:rsid w:val="00A5237C"/>
    <w:rsid w:val="00A56466"/>
    <w:rsid w:val="00A61E5D"/>
    <w:rsid w:val="00A62416"/>
    <w:rsid w:val="00A648F5"/>
    <w:rsid w:val="00A64F9B"/>
    <w:rsid w:val="00A65753"/>
    <w:rsid w:val="00A6625F"/>
    <w:rsid w:val="00A67388"/>
    <w:rsid w:val="00A71628"/>
    <w:rsid w:val="00A73DEE"/>
    <w:rsid w:val="00A74E5B"/>
    <w:rsid w:val="00A7558D"/>
    <w:rsid w:val="00A758DA"/>
    <w:rsid w:val="00A76D88"/>
    <w:rsid w:val="00A77411"/>
    <w:rsid w:val="00A77963"/>
    <w:rsid w:val="00A8078D"/>
    <w:rsid w:val="00A84A91"/>
    <w:rsid w:val="00A90575"/>
    <w:rsid w:val="00A90B01"/>
    <w:rsid w:val="00A915CF"/>
    <w:rsid w:val="00A92503"/>
    <w:rsid w:val="00A925D4"/>
    <w:rsid w:val="00AA0B90"/>
    <w:rsid w:val="00AA0C10"/>
    <w:rsid w:val="00AA0F95"/>
    <w:rsid w:val="00AA2001"/>
    <w:rsid w:val="00AA3208"/>
    <w:rsid w:val="00AA35FD"/>
    <w:rsid w:val="00AA3D79"/>
    <w:rsid w:val="00AA4D64"/>
    <w:rsid w:val="00AA4E5D"/>
    <w:rsid w:val="00AA4EA8"/>
    <w:rsid w:val="00AA59B5"/>
    <w:rsid w:val="00AA63D4"/>
    <w:rsid w:val="00AA67F6"/>
    <w:rsid w:val="00AB0678"/>
    <w:rsid w:val="00AB66F1"/>
    <w:rsid w:val="00AC1002"/>
    <w:rsid w:val="00AC161C"/>
    <w:rsid w:val="00AC2051"/>
    <w:rsid w:val="00AC3D75"/>
    <w:rsid w:val="00AC45FE"/>
    <w:rsid w:val="00AC5F43"/>
    <w:rsid w:val="00AC760E"/>
    <w:rsid w:val="00AC7BAC"/>
    <w:rsid w:val="00AD02CB"/>
    <w:rsid w:val="00AD1A37"/>
    <w:rsid w:val="00AD241C"/>
    <w:rsid w:val="00AD4CFF"/>
    <w:rsid w:val="00AD77B6"/>
    <w:rsid w:val="00AE0D23"/>
    <w:rsid w:val="00AE0FFC"/>
    <w:rsid w:val="00AE20C9"/>
    <w:rsid w:val="00AE3ABF"/>
    <w:rsid w:val="00AE3B80"/>
    <w:rsid w:val="00AE4E87"/>
    <w:rsid w:val="00AE52E6"/>
    <w:rsid w:val="00AE5C4E"/>
    <w:rsid w:val="00AE6AF9"/>
    <w:rsid w:val="00AE7328"/>
    <w:rsid w:val="00AE7770"/>
    <w:rsid w:val="00AF0C77"/>
    <w:rsid w:val="00AF12D1"/>
    <w:rsid w:val="00AF1A6F"/>
    <w:rsid w:val="00AF1ECB"/>
    <w:rsid w:val="00AF2A64"/>
    <w:rsid w:val="00AF2B0F"/>
    <w:rsid w:val="00AF2EAB"/>
    <w:rsid w:val="00AF4D13"/>
    <w:rsid w:val="00AF618E"/>
    <w:rsid w:val="00B00329"/>
    <w:rsid w:val="00B02FB0"/>
    <w:rsid w:val="00B04180"/>
    <w:rsid w:val="00B06C08"/>
    <w:rsid w:val="00B104F0"/>
    <w:rsid w:val="00B12369"/>
    <w:rsid w:val="00B12EC9"/>
    <w:rsid w:val="00B15F06"/>
    <w:rsid w:val="00B2020E"/>
    <w:rsid w:val="00B21049"/>
    <w:rsid w:val="00B26739"/>
    <w:rsid w:val="00B27B04"/>
    <w:rsid w:val="00B303B5"/>
    <w:rsid w:val="00B30F0E"/>
    <w:rsid w:val="00B32412"/>
    <w:rsid w:val="00B33148"/>
    <w:rsid w:val="00B337E6"/>
    <w:rsid w:val="00B362B9"/>
    <w:rsid w:val="00B37201"/>
    <w:rsid w:val="00B4027C"/>
    <w:rsid w:val="00B42C7A"/>
    <w:rsid w:val="00B44D20"/>
    <w:rsid w:val="00B452F3"/>
    <w:rsid w:val="00B45DB0"/>
    <w:rsid w:val="00B460FE"/>
    <w:rsid w:val="00B4754F"/>
    <w:rsid w:val="00B477FB"/>
    <w:rsid w:val="00B47A2E"/>
    <w:rsid w:val="00B51313"/>
    <w:rsid w:val="00B52BB0"/>
    <w:rsid w:val="00B57DFD"/>
    <w:rsid w:val="00B600F8"/>
    <w:rsid w:val="00B65099"/>
    <w:rsid w:val="00B66222"/>
    <w:rsid w:val="00B66922"/>
    <w:rsid w:val="00B66E74"/>
    <w:rsid w:val="00B71F42"/>
    <w:rsid w:val="00B73747"/>
    <w:rsid w:val="00B74CC9"/>
    <w:rsid w:val="00B75B95"/>
    <w:rsid w:val="00B77763"/>
    <w:rsid w:val="00B77F2F"/>
    <w:rsid w:val="00B811E8"/>
    <w:rsid w:val="00B81ABA"/>
    <w:rsid w:val="00B846A1"/>
    <w:rsid w:val="00B85081"/>
    <w:rsid w:val="00B85B4A"/>
    <w:rsid w:val="00B86724"/>
    <w:rsid w:val="00B86956"/>
    <w:rsid w:val="00B9033B"/>
    <w:rsid w:val="00B906FB"/>
    <w:rsid w:val="00B9334B"/>
    <w:rsid w:val="00B9426A"/>
    <w:rsid w:val="00B97349"/>
    <w:rsid w:val="00BA0542"/>
    <w:rsid w:val="00BA17D3"/>
    <w:rsid w:val="00BA1CBA"/>
    <w:rsid w:val="00BA230D"/>
    <w:rsid w:val="00BA2B58"/>
    <w:rsid w:val="00BA4BE2"/>
    <w:rsid w:val="00BA51C5"/>
    <w:rsid w:val="00BA722D"/>
    <w:rsid w:val="00BB1EA5"/>
    <w:rsid w:val="00BB2DA8"/>
    <w:rsid w:val="00BB5152"/>
    <w:rsid w:val="00BC0EFE"/>
    <w:rsid w:val="00BC1CA4"/>
    <w:rsid w:val="00BC314A"/>
    <w:rsid w:val="00BC5950"/>
    <w:rsid w:val="00BC62ED"/>
    <w:rsid w:val="00BC7CB5"/>
    <w:rsid w:val="00BD2D1F"/>
    <w:rsid w:val="00BD3C99"/>
    <w:rsid w:val="00BD4A98"/>
    <w:rsid w:val="00BD6820"/>
    <w:rsid w:val="00BD7589"/>
    <w:rsid w:val="00BE1924"/>
    <w:rsid w:val="00BE1E74"/>
    <w:rsid w:val="00BE3AA4"/>
    <w:rsid w:val="00BE48A3"/>
    <w:rsid w:val="00BE4B05"/>
    <w:rsid w:val="00BE50B3"/>
    <w:rsid w:val="00BE5D8C"/>
    <w:rsid w:val="00BE6663"/>
    <w:rsid w:val="00BF2C6D"/>
    <w:rsid w:val="00BF4182"/>
    <w:rsid w:val="00BF612C"/>
    <w:rsid w:val="00C02E8C"/>
    <w:rsid w:val="00C05F98"/>
    <w:rsid w:val="00C10A02"/>
    <w:rsid w:val="00C137DE"/>
    <w:rsid w:val="00C16850"/>
    <w:rsid w:val="00C16B0A"/>
    <w:rsid w:val="00C171A7"/>
    <w:rsid w:val="00C1734A"/>
    <w:rsid w:val="00C1735B"/>
    <w:rsid w:val="00C17AAA"/>
    <w:rsid w:val="00C17C59"/>
    <w:rsid w:val="00C21B4A"/>
    <w:rsid w:val="00C24155"/>
    <w:rsid w:val="00C260AE"/>
    <w:rsid w:val="00C26742"/>
    <w:rsid w:val="00C26A64"/>
    <w:rsid w:val="00C26F9D"/>
    <w:rsid w:val="00C31054"/>
    <w:rsid w:val="00C32C12"/>
    <w:rsid w:val="00C373B6"/>
    <w:rsid w:val="00C41F6E"/>
    <w:rsid w:val="00C4267E"/>
    <w:rsid w:val="00C46B78"/>
    <w:rsid w:val="00C46D32"/>
    <w:rsid w:val="00C46F3D"/>
    <w:rsid w:val="00C47613"/>
    <w:rsid w:val="00C503FA"/>
    <w:rsid w:val="00C50F67"/>
    <w:rsid w:val="00C52729"/>
    <w:rsid w:val="00C53894"/>
    <w:rsid w:val="00C53DC8"/>
    <w:rsid w:val="00C54A3B"/>
    <w:rsid w:val="00C75280"/>
    <w:rsid w:val="00C7536C"/>
    <w:rsid w:val="00C75411"/>
    <w:rsid w:val="00C75584"/>
    <w:rsid w:val="00C76108"/>
    <w:rsid w:val="00C807E4"/>
    <w:rsid w:val="00C80EBD"/>
    <w:rsid w:val="00C81BDE"/>
    <w:rsid w:val="00C90213"/>
    <w:rsid w:val="00C937D8"/>
    <w:rsid w:val="00C94196"/>
    <w:rsid w:val="00C954E6"/>
    <w:rsid w:val="00CA140D"/>
    <w:rsid w:val="00CA1AEE"/>
    <w:rsid w:val="00CA2419"/>
    <w:rsid w:val="00CA3B6F"/>
    <w:rsid w:val="00CA5759"/>
    <w:rsid w:val="00CA5DDA"/>
    <w:rsid w:val="00CA6325"/>
    <w:rsid w:val="00CA68F8"/>
    <w:rsid w:val="00CA691A"/>
    <w:rsid w:val="00CB0F82"/>
    <w:rsid w:val="00CB1890"/>
    <w:rsid w:val="00CB27E3"/>
    <w:rsid w:val="00CB294B"/>
    <w:rsid w:val="00CB4BF1"/>
    <w:rsid w:val="00CB5DBB"/>
    <w:rsid w:val="00CB6AD2"/>
    <w:rsid w:val="00CB7125"/>
    <w:rsid w:val="00CB77EC"/>
    <w:rsid w:val="00CC0C03"/>
    <w:rsid w:val="00CC13CA"/>
    <w:rsid w:val="00CC2947"/>
    <w:rsid w:val="00CC56D0"/>
    <w:rsid w:val="00CD5A67"/>
    <w:rsid w:val="00CD7301"/>
    <w:rsid w:val="00CD75D6"/>
    <w:rsid w:val="00CE1ACC"/>
    <w:rsid w:val="00CE3BDE"/>
    <w:rsid w:val="00CE3C40"/>
    <w:rsid w:val="00CE503E"/>
    <w:rsid w:val="00CE5189"/>
    <w:rsid w:val="00CE52ED"/>
    <w:rsid w:val="00CE6A2D"/>
    <w:rsid w:val="00CE6CAE"/>
    <w:rsid w:val="00CE70A0"/>
    <w:rsid w:val="00CF12D4"/>
    <w:rsid w:val="00CF5C56"/>
    <w:rsid w:val="00CF5FA6"/>
    <w:rsid w:val="00CF7390"/>
    <w:rsid w:val="00D01041"/>
    <w:rsid w:val="00D01B2C"/>
    <w:rsid w:val="00D0398E"/>
    <w:rsid w:val="00D041CC"/>
    <w:rsid w:val="00D0640A"/>
    <w:rsid w:val="00D06F1C"/>
    <w:rsid w:val="00D072BD"/>
    <w:rsid w:val="00D11DE3"/>
    <w:rsid w:val="00D11F5A"/>
    <w:rsid w:val="00D14ED0"/>
    <w:rsid w:val="00D17EEC"/>
    <w:rsid w:val="00D2071E"/>
    <w:rsid w:val="00D21D57"/>
    <w:rsid w:val="00D21E1F"/>
    <w:rsid w:val="00D23DA0"/>
    <w:rsid w:val="00D2585B"/>
    <w:rsid w:val="00D26727"/>
    <w:rsid w:val="00D27F70"/>
    <w:rsid w:val="00D3100D"/>
    <w:rsid w:val="00D31A98"/>
    <w:rsid w:val="00D3327A"/>
    <w:rsid w:val="00D35F74"/>
    <w:rsid w:val="00D371AB"/>
    <w:rsid w:val="00D42DC9"/>
    <w:rsid w:val="00D462E1"/>
    <w:rsid w:val="00D47885"/>
    <w:rsid w:val="00D47DDA"/>
    <w:rsid w:val="00D5076A"/>
    <w:rsid w:val="00D5119B"/>
    <w:rsid w:val="00D513A4"/>
    <w:rsid w:val="00D51408"/>
    <w:rsid w:val="00D542BC"/>
    <w:rsid w:val="00D546C4"/>
    <w:rsid w:val="00D604B5"/>
    <w:rsid w:val="00D62FFE"/>
    <w:rsid w:val="00D63CA7"/>
    <w:rsid w:val="00D65434"/>
    <w:rsid w:val="00D65643"/>
    <w:rsid w:val="00D656DA"/>
    <w:rsid w:val="00D66F30"/>
    <w:rsid w:val="00D713ED"/>
    <w:rsid w:val="00D757A6"/>
    <w:rsid w:val="00D75D00"/>
    <w:rsid w:val="00D76860"/>
    <w:rsid w:val="00D76A24"/>
    <w:rsid w:val="00D806E7"/>
    <w:rsid w:val="00D8505E"/>
    <w:rsid w:val="00D8517A"/>
    <w:rsid w:val="00D85370"/>
    <w:rsid w:val="00D90E20"/>
    <w:rsid w:val="00D91870"/>
    <w:rsid w:val="00D92245"/>
    <w:rsid w:val="00D926A6"/>
    <w:rsid w:val="00D92849"/>
    <w:rsid w:val="00D93390"/>
    <w:rsid w:val="00D93B1D"/>
    <w:rsid w:val="00D94601"/>
    <w:rsid w:val="00DA1812"/>
    <w:rsid w:val="00DA1B89"/>
    <w:rsid w:val="00DA35EA"/>
    <w:rsid w:val="00DB152E"/>
    <w:rsid w:val="00DB32C1"/>
    <w:rsid w:val="00DB4B27"/>
    <w:rsid w:val="00DB4BFD"/>
    <w:rsid w:val="00DB77EE"/>
    <w:rsid w:val="00DC18A9"/>
    <w:rsid w:val="00DC2177"/>
    <w:rsid w:val="00DC2ABE"/>
    <w:rsid w:val="00DC2C23"/>
    <w:rsid w:val="00DC4D19"/>
    <w:rsid w:val="00DC71CF"/>
    <w:rsid w:val="00DC7CEA"/>
    <w:rsid w:val="00DD0725"/>
    <w:rsid w:val="00DD0C38"/>
    <w:rsid w:val="00DD1CBD"/>
    <w:rsid w:val="00DD411D"/>
    <w:rsid w:val="00DD4571"/>
    <w:rsid w:val="00DD4694"/>
    <w:rsid w:val="00DD5E34"/>
    <w:rsid w:val="00DD6D73"/>
    <w:rsid w:val="00DE3196"/>
    <w:rsid w:val="00DE608F"/>
    <w:rsid w:val="00DF4F8C"/>
    <w:rsid w:val="00DF5156"/>
    <w:rsid w:val="00DF67F2"/>
    <w:rsid w:val="00DF693F"/>
    <w:rsid w:val="00E00AF2"/>
    <w:rsid w:val="00E03596"/>
    <w:rsid w:val="00E04398"/>
    <w:rsid w:val="00E05159"/>
    <w:rsid w:val="00E07540"/>
    <w:rsid w:val="00E0775B"/>
    <w:rsid w:val="00E10A54"/>
    <w:rsid w:val="00E17D55"/>
    <w:rsid w:val="00E20610"/>
    <w:rsid w:val="00E215B0"/>
    <w:rsid w:val="00E21FE0"/>
    <w:rsid w:val="00E221FF"/>
    <w:rsid w:val="00E23CF2"/>
    <w:rsid w:val="00E261E8"/>
    <w:rsid w:val="00E32725"/>
    <w:rsid w:val="00E3274B"/>
    <w:rsid w:val="00E33C8F"/>
    <w:rsid w:val="00E36062"/>
    <w:rsid w:val="00E406A5"/>
    <w:rsid w:val="00E40F95"/>
    <w:rsid w:val="00E43019"/>
    <w:rsid w:val="00E44ED0"/>
    <w:rsid w:val="00E46F6D"/>
    <w:rsid w:val="00E514DE"/>
    <w:rsid w:val="00E51508"/>
    <w:rsid w:val="00E518EC"/>
    <w:rsid w:val="00E55DCC"/>
    <w:rsid w:val="00E5601D"/>
    <w:rsid w:val="00E56544"/>
    <w:rsid w:val="00E57ADB"/>
    <w:rsid w:val="00E604DB"/>
    <w:rsid w:val="00E60917"/>
    <w:rsid w:val="00E6208D"/>
    <w:rsid w:val="00E62E7A"/>
    <w:rsid w:val="00E64550"/>
    <w:rsid w:val="00E65374"/>
    <w:rsid w:val="00E65960"/>
    <w:rsid w:val="00E66A20"/>
    <w:rsid w:val="00E67C68"/>
    <w:rsid w:val="00E7040B"/>
    <w:rsid w:val="00E71538"/>
    <w:rsid w:val="00E715A4"/>
    <w:rsid w:val="00E72175"/>
    <w:rsid w:val="00E74301"/>
    <w:rsid w:val="00E744DA"/>
    <w:rsid w:val="00E765D9"/>
    <w:rsid w:val="00E7661F"/>
    <w:rsid w:val="00E77BA7"/>
    <w:rsid w:val="00E812FC"/>
    <w:rsid w:val="00E81721"/>
    <w:rsid w:val="00E84B95"/>
    <w:rsid w:val="00E87B5A"/>
    <w:rsid w:val="00E91C52"/>
    <w:rsid w:val="00E924C5"/>
    <w:rsid w:val="00E93604"/>
    <w:rsid w:val="00E94388"/>
    <w:rsid w:val="00E945BE"/>
    <w:rsid w:val="00E95F40"/>
    <w:rsid w:val="00E95F91"/>
    <w:rsid w:val="00EA06E1"/>
    <w:rsid w:val="00EA4545"/>
    <w:rsid w:val="00EA5F6A"/>
    <w:rsid w:val="00EA6D6F"/>
    <w:rsid w:val="00EB0D7E"/>
    <w:rsid w:val="00EB2427"/>
    <w:rsid w:val="00EB75F0"/>
    <w:rsid w:val="00EC1411"/>
    <w:rsid w:val="00EC2E09"/>
    <w:rsid w:val="00EC38EF"/>
    <w:rsid w:val="00EC40E8"/>
    <w:rsid w:val="00EC410F"/>
    <w:rsid w:val="00EC7DE5"/>
    <w:rsid w:val="00ED050F"/>
    <w:rsid w:val="00ED2209"/>
    <w:rsid w:val="00ED2268"/>
    <w:rsid w:val="00ED3012"/>
    <w:rsid w:val="00ED75D0"/>
    <w:rsid w:val="00EE0F6F"/>
    <w:rsid w:val="00EE31A7"/>
    <w:rsid w:val="00EE504C"/>
    <w:rsid w:val="00EE571A"/>
    <w:rsid w:val="00EE65A0"/>
    <w:rsid w:val="00EF0D19"/>
    <w:rsid w:val="00EF2FDC"/>
    <w:rsid w:val="00EF49BC"/>
    <w:rsid w:val="00F03D6A"/>
    <w:rsid w:val="00F06436"/>
    <w:rsid w:val="00F07ECE"/>
    <w:rsid w:val="00F10358"/>
    <w:rsid w:val="00F107EF"/>
    <w:rsid w:val="00F117AB"/>
    <w:rsid w:val="00F12F64"/>
    <w:rsid w:val="00F14156"/>
    <w:rsid w:val="00F161F6"/>
    <w:rsid w:val="00F168DE"/>
    <w:rsid w:val="00F179A1"/>
    <w:rsid w:val="00F20678"/>
    <w:rsid w:val="00F20E01"/>
    <w:rsid w:val="00F27B43"/>
    <w:rsid w:val="00F32767"/>
    <w:rsid w:val="00F32ABF"/>
    <w:rsid w:val="00F32BA9"/>
    <w:rsid w:val="00F338F3"/>
    <w:rsid w:val="00F34A62"/>
    <w:rsid w:val="00F34C44"/>
    <w:rsid w:val="00F42DAD"/>
    <w:rsid w:val="00F469C6"/>
    <w:rsid w:val="00F46E56"/>
    <w:rsid w:val="00F50C1E"/>
    <w:rsid w:val="00F55F8A"/>
    <w:rsid w:val="00F56CF4"/>
    <w:rsid w:val="00F572EC"/>
    <w:rsid w:val="00F6064D"/>
    <w:rsid w:val="00F60C01"/>
    <w:rsid w:val="00F61A41"/>
    <w:rsid w:val="00F61D7A"/>
    <w:rsid w:val="00F62423"/>
    <w:rsid w:val="00F63665"/>
    <w:rsid w:val="00F63858"/>
    <w:rsid w:val="00F63D08"/>
    <w:rsid w:val="00F655D0"/>
    <w:rsid w:val="00F669B8"/>
    <w:rsid w:val="00F70AA7"/>
    <w:rsid w:val="00F73090"/>
    <w:rsid w:val="00F733DA"/>
    <w:rsid w:val="00F739CD"/>
    <w:rsid w:val="00F7715B"/>
    <w:rsid w:val="00F80D7B"/>
    <w:rsid w:val="00F90E62"/>
    <w:rsid w:val="00F90FF2"/>
    <w:rsid w:val="00F93104"/>
    <w:rsid w:val="00F95467"/>
    <w:rsid w:val="00F954D4"/>
    <w:rsid w:val="00FA0CCE"/>
    <w:rsid w:val="00FA16A4"/>
    <w:rsid w:val="00FA3133"/>
    <w:rsid w:val="00FA33E6"/>
    <w:rsid w:val="00FA52C9"/>
    <w:rsid w:val="00FA62AC"/>
    <w:rsid w:val="00FA7DBD"/>
    <w:rsid w:val="00FB2185"/>
    <w:rsid w:val="00FB42D4"/>
    <w:rsid w:val="00FB5DD4"/>
    <w:rsid w:val="00FB784F"/>
    <w:rsid w:val="00FC29DD"/>
    <w:rsid w:val="00FC3170"/>
    <w:rsid w:val="00FC3ED0"/>
    <w:rsid w:val="00FC6C07"/>
    <w:rsid w:val="00FC73E4"/>
    <w:rsid w:val="00FD08C6"/>
    <w:rsid w:val="00FD1A2A"/>
    <w:rsid w:val="00FD1C72"/>
    <w:rsid w:val="00FD21C4"/>
    <w:rsid w:val="00FD5E90"/>
    <w:rsid w:val="00FD6339"/>
    <w:rsid w:val="00FD6ACF"/>
    <w:rsid w:val="00FE0BE0"/>
    <w:rsid w:val="00FE0E9E"/>
    <w:rsid w:val="00FE2395"/>
    <w:rsid w:val="00FE3E5B"/>
    <w:rsid w:val="00FE40B4"/>
    <w:rsid w:val="00FE4CDC"/>
    <w:rsid w:val="00FE4FE2"/>
    <w:rsid w:val="00FE6445"/>
    <w:rsid w:val="00FE7850"/>
    <w:rsid w:val="00FF11DA"/>
    <w:rsid w:val="00FF1FFA"/>
    <w:rsid w:val="00FF4890"/>
    <w:rsid w:val="00FF51E4"/>
    <w:rsid w:val="00FF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E29D7"/>
  <w15:docId w15:val="{82EC7E31-005C-4095-83C0-E891750E8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spacing w:before="12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E93604"/>
    <w:pPr>
      <w:keepNext/>
      <w:keepLines/>
      <w:spacing w:before="240"/>
      <w:outlineLvl w:val="0"/>
    </w:pPr>
    <w:rPr>
      <w:rFonts w:ascii="Calibri Light" w:eastAsia="Times New Roman" w:hAnsi="Calibri Light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7C1768"/>
    <w:pPr>
      <w:keepNext/>
      <w:keepLines/>
      <w:spacing w:before="40"/>
      <w:outlineLvl w:val="1"/>
    </w:pPr>
    <w:rPr>
      <w:rFonts w:ascii="Calibri Light" w:hAnsi="Calibri Light"/>
      <w:b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rsid w:val="007C1768"/>
    <w:pPr>
      <w:keepNext/>
      <w:keepLines/>
      <w:spacing w:before="40"/>
      <w:outlineLvl w:val="2"/>
    </w:pPr>
    <w:rPr>
      <w:rFonts w:ascii="Calibri Light" w:hAnsi="Calibri Light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176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qFormat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qFormat/>
    <w:rPr>
      <w:rFonts w:ascii="Calibri Light" w:eastAsia="Calibri" w:hAnsi="Calibri Light" w:cs="Times New Roman"/>
      <w:color w:val="2E74B5"/>
      <w:sz w:val="26"/>
      <w:szCs w:val="26"/>
    </w:rPr>
  </w:style>
  <w:style w:type="character" w:customStyle="1" w:styleId="fontstyle01">
    <w:name w:val="fontstyle01"/>
    <w:basedOn w:val="DefaultParagraphFont"/>
    <w:qFormat/>
    <w:rPr>
      <w:rFonts w:ascii="FranklinGothic-BookCnd" w:hAnsi="FranklinGothic-BookCnd"/>
      <w:b w:val="0"/>
      <w:bCs w:val="0"/>
      <w:i w:val="0"/>
      <w:iCs w:val="0"/>
      <w:color w:val="242021"/>
      <w:sz w:val="18"/>
      <w:szCs w:val="18"/>
    </w:rPr>
  </w:style>
  <w:style w:type="character" w:customStyle="1" w:styleId="Heading3Char">
    <w:name w:val="Heading 3 Char"/>
    <w:basedOn w:val="DefaultParagraphFont"/>
    <w:qFormat/>
    <w:rPr>
      <w:rFonts w:ascii="Calibri Light" w:eastAsia="Calibri" w:hAnsi="Calibri Light" w:cs="Times New Roman"/>
      <w:color w:val="1F4D78"/>
      <w:sz w:val="24"/>
      <w:szCs w:val="24"/>
    </w:rPr>
  </w:style>
  <w:style w:type="character" w:customStyle="1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customStyle="1" w:styleId="fontstyle21">
    <w:name w:val="fontstyle21"/>
    <w:basedOn w:val="DefaultParagraphFont"/>
    <w:qFormat/>
    <w:rPr>
      <w:rFonts w:ascii="AdvP7075" w:hAnsi="AdvP7075"/>
      <w:b w:val="0"/>
      <w:bCs w:val="0"/>
      <w:i w:val="0"/>
      <w:iCs w:val="0"/>
      <w:color w:val="000000"/>
      <w:sz w:val="20"/>
      <w:szCs w:val="20"/>
    </w:rPr>
  </w:style>
  <w:style w:type="character" w:customStyle="1" w:styleId="HeaderChar">
    <w:name w:val="Header Char"/>
    <w:basedOn w:val="DefaultParagraphFont"/>
    <w:qFormat/>
  </w:style>
  <w:style w:type="character" w:customStyle="1" w:styleId="FooterChar">
    <w:name w:val="Footer Char"/>
    <w:basedOn w:val="DefaultParagraphFont"/>
    <w:uiPriority w:val="99"/>
    <w:qFormat/>
  </w:style>
  <w:style w:type="character" w:styleId="Hyperlink">
    <w:name w:val="Hyper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qFormat/>
    <w:rPr>
      <w:color w:val="605E5C"/>
      <w:shd w:val="clear" w:color="auto" w:fill="E1DFDD"/>
    </w:rPr>
  </w:style>
  <w:style w:type="character" w:styleId="FollowedHyperlink">
    <w:name w:val="FollowedHyperlink"/>
    <w:rPr>
      <w:color w:val="800000"/>
      <w:u w:val="single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EndnoteCharacters">
    <w:name w:val="Endnote Characters"/>
    <w:qFormat/>
  </w:style>
  <w:style w:type="character" w:customStyle="1" w:styleId="EndnoteAnchor">
    <w:name w:val="Endnote Anchor"/>
    <w:rPr>
      <w:vertAlign w:val="superscript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NormalWeb">
    <w:name w:val="Normal (Web)"/>
    <w:basedOn w:val="Normal"/>
    <w:qFormat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paragraph" w:styleId="BalloonText">
    <w:name w:val="Balloon Text"/>
    <w:basedOn w:val="Normal"/>
    <w:qFormat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NoSpacing">
    <w:name w:val="No Spacing"/>
    <w:qFormat/>
    <w:pPr>
      <w:textAlignment w:val="baseline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pPr>
      <w:tabs>
        <w:tab w:val="center" w:pos="4513"/>
        <w:tab w:val="right" w:pos="9026"/>
      </w:tabs>
      <w:spacing w:line="240" w:lineRule="auto"/>
    </w:pPr>
  </w:style>
  <w:style w:type="paragraph" w:styleId="Footer">
    <w:name w:val="footer"/>
    <w:basedOn w:val="Normal"/>
    <w:uiPriority w:val="99"/>
    <w:pPr>
      <w:tabs>
        <w:tab w:val="center" w:pos="4513"/>
        <w:tab w:val="right" w:pos="9026"/>
      </w:tabs>
      <w:spacing w:line="240" w:lineRule="auto"/>
    </w:pPr>
  </w:style>
  <w:style w:type="paragraph" w:styleId="EndnoteText">
    <w:name w:val="endnote text"/>
    <w:basedOn w:val="Normal"/>
    <w:pPr>
      <w:suppressLineNumbers/>
      <w:ind w:left="339" w:hanging="339"/>
    </w:pPr>
    <w:rPr>
      <w:sz w:val="20"/>
      <w:szCs w:val="20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TableNormal1">
    <w:name w:val="Table Normal1"/>
    <w:qFormat/>
    <w:pPr>
      <w:spacing w:after="160" w:line="252" w:lineRule="auto"/>
    </w:pPr>
    <w:rPr>
      <w:rFonts w:eastAsia="Symbol"/>
    </w:rPr>
  </w:style>
  <w:style w:type="paragraph" w:customStyle="1" w:styleId="FrameContents">
    <w:name w:val="Frame Contents"/>
    <w:basedOn w:val="Normal"/>
    <w:qFormat/>
  </w:style>
  <w:style w:type="paragraph" w:styleId="CommentText">
    <w:name w:val="annotation text"/>
    <w:basedOn w:val="Normal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Revision">
    <w:name w:val="Revision"/>
    <w:hidden/>
    <w:uiPriority w:val="99"/>
    <w:semiHidden/>
    <w:rsid w:val="007D5546"/>
  </w:style>
  <w:style w:type="table" w:styleId="TableGrid">
    <w:name w:val="Table Grid"/>
    <w:basedOn w:val="TableNormal"/>
    <w:uiPriority w:val="39"/>
    <w:rsid w:val="008F1A01"/>
    <w:rPr>
      <w:rFonts w:asciiTheme="minorHAnsi" w:eastAsiaTheme="minorHAnsi" w:hAnsiTheme="minorHAnsi" w:cstheme="min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163BD"/>
    <w:pPr>
      <w:jc w:val="center"/>
    </w:pPr>
    <w:rPr>
      <w:rFonts w:cs="Calibri"/>
      <w:noProof/>
    </w:rPr>
  </w:style>
  <w:style w:type="character" w:customStyle="1" w:styleId="ListParagraphChar">
    <w:name w:val="List Paragraph Char"/>
    <w:basedOn w:val="DefaultParagraphFont"/>
    <w:link w:val="ListParagraph"/>
    <w:rsid w:val="003163BD"/>
  </w:style>
  <w:style w:type="character" w:customStyle="1" w:styleId="EndNoteBibliographyTitleChar">
    <w:name w:val="EndNote Bibliography Title Char"/>
    <w:basedOn w:val="ListParagraphChar"/>
    <w:link w:val="EndNoteBibliographyTitle"/>
    <w:rsid w:val="003163BD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63BD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163BD"/>
    <w:rPr>
      <w:rFonts w:cs="Calibri"/>
      <w:noProof/>
    </w:rPr>
  </w:style>
  <w:style w:type="character" w:customStyle="1" w:styleId="fontstyle31">
    <w:name w:val="fontstyle31"/>
    <w:basedOn w:val="DefaultParagraphFont"/>
    <w:rsid w:val="002A47E1"/>
    <w:rPr>
      <w:rFonts w:ascii="AdvPS3D56D5" w:hAnsi="AdvPS3D56D5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C1768"/>
    <w:rPr>
      <w:rFonts w:asciiTheme="majorHAnsi" w:eastAsiaTheme="majorEastAsia" w:hAnsiTheme="majorHAnsi" w:cstheme="majorBidi"/>
      <w:b/>
      <w:i/>
      <w:iCs/>
      <w:sz w:val="24"/>
    </w:rPr>
  </w:style>
  <w:style w:type="character" w:customStyle="1" w:styleId="fontstyle11">
    <w:name w:val="fontstyle11"/>
    <w:basedOn w:val="DefaultParagraphFont"/>
    <w:rsid w:val="0065440C"/>
    <w:rPr>
      <w:rFonts w:ascii="AdvPS5958" w:hAnsi="AdvPS5958" w:hint="default"/>
      <w:b w:val="0"/>
      <w:bCs w:val="0"/>
      <w:i w:val="0"/>
      <w:iCs w:val="0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715A4"/>
  </w:style>
  <w:style w:type="character" w:styleId="Emphasis">
    <w:name w:val="Emphasis"/>
    <w:basedOn w:val="DefaultParagraphFont"/>
    <w:uiPriority w:val="20"/>
    <w:qFormat/>
    <w:rsid w:val="00F63665"/>
    <w:rPr>
      <w:i/>
      <w:iCs/>
    </w:rPr>
  </w:style>
  <w:style w:type="paragraph" w:customStyle="1" w:styleId="pf0">
    <w:name w:val="pf0"/>
    <w:basedOn w:val="Normal"/>
    <w:rsid w:val="004073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f01">
    <w:name w:val="cf01"/>
    <w:basedOn w:val="DefaultParagraphFont"/>
    <w:rsid w:val="0040739C"/>
    <w:rPr>
      <w:rFonts w:ascii="Segoe UI" w:hAnsi="Segoe UI" w:cs="Segoe UI" w:hint="default"/>
      <w:sz w:val="18"/>
      <w:szCs w:val="18"/>
    </w:rPr>
  </w:style>
  <w:style w:type="character" w:customStyle="1" w:styleId="history-span">
    <w:name w:val="history-span"/>
    <w:basedOn w:val="DefaultParagraphFont"/>
    <w:rsid w:val="00A925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C8CD83-2199-4E2D-8404-C3DE6336B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43</TotalTime>
  <Pages>3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fikadu</dc:creator>
  <cp:keywords/>
  <dc:description/>
  <cp:lastModifiedBy>Befikadu</cp:lastModifiedBy>
  <cp:revision>149</cp:revision>
  <cp:lastPrinted>2022-08-12T12:55:00Z</cp:lastPrinted>
  <dcterms:created xsi:type="dcterms:W3CDTF">2022-06-19T10:13:00Z</dcterms:created>
  <dcterms:modified xsi:type="dcterms:W3CDTF">2023-04-20T09:0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P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chicago-author-date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csl.mendeley.com/styles/495116431/american-medical-association-2</vt:lpwstr>
  </property>
  <property fmtid="{D5CDD505-2E9C-101B-9397-08002B2CF9AE}" pid="10" name="Mendeley Recent Style Id 1_1">
    <vt:lpwstr>http://www.zotero.org/styles/bmc-public-health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Id 3_1">
    <vt:lpwstr>http://www.zotero.org/styles/ieee</vt:lpwstr>
  </property>
  <property fmtid="{D5CDD505-2E9C-101B-9397-08002B2CF9AE}" pid="13" name="Mendeley Recent Style Id 4_1">
    <vt:lpwstr>http://www.zotero.org/styles/maternal-and-child-health-journal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Id 6_1">
    <vt:lpwstr>http://www.zotero.org/styles/nutrition</vt:lpwstr>
  </property>
  <property fmtid="{D5CDD505-2E9C-101B-9397-08002B2CF9AE}" pid="16" name="Mendeley Recent Style Id 7_1">
    <vt:lpwstr>http://www.zotero.org/styles/nutrition-reviews</vt:lpwstr>
  </property>
  <property fmtid="{D5CDD505-2E9C-101B-9397-08002B2CF9AE}" pid="17" name="Mendeley Recent Style Id 8_1">
    <vt:lpwstr>http://www.zotero.org/styles/public-health</vt:lpwstr>
  </property>
  <property fmtid="{D5CDD505-2E9C-101B-9397-08002B2CF9AE}" pid="18" name="Mendeley Recent Style Id 9_1">
    <vt:lpwstr>http://www.zotero.org/styles/vancouver</vt:lpwstr>
  </property>
  <property fmtid="{D5CDD505-2E9C-101B-9397-08002B2CF9AE}" pid="19" name="Mendeley Recent Style Name 0_1">
    <vt:lpwstr>American Medical Association 11th edition - Befikadu Tariku Gutema, Mr</vt:lpwstr>
  </property>
  <property fmtid="{D5CDD505-2E9C-101B-9397-08002B2CF9AE}" pid="20" name="Mendeley Recent Style Name 1_1">
    <vt:lpwstr>BMC Public Health</vt:lpwstr>
  </property>
  <property fmtid="{D5CDD505-2E9C-101B-9397-08002B2CF9AE}" pid="21" name="Mendeley Recent Style Name 2_1">
    <vt:lpwstr>Chicago Manual of Style 17th edition (author-date)</vt:lpwstr>
  </property>
  <property fmtid="{D5CDD505-2E9C-101B-9397-08002B2CF9AE}" pid="22" name="Mendeley Recent Style Name 3_1">
    <vt:lpwstr>IEEE</vt:lpwstr>
  </property>
  <property fmtid="{D5CDD505-2E9C-101B-9397-08002B2CF9AE}" pid="23" name="Mendeley Recent Style Name 4_1">
    <vt:lpwstr>Maternal and Child Health Journal</vt:lpwstr>
  </property>
  <property fmtid="{D5CDD505-2E9C-101B-9397-08002B2CF9AE}" pid="24" name="Mendeley Recent Style Name 5_1">
    <vt:lpwstr>Modern Language Association 8th edition</vt:lpwstr>
  </property>
  <property fmtid="{D5CDD505-2E9C-101B-9397-08002B2CF9AE}" pid="25" name="Mendeley Recent Style Name 6_1">
    <vt:lpwstr>Nutrition</vt:lpwstr>
  </property>
  <property fmtid="{D5CDD505-2E9C-101B-9397-08002B2CF9AE}" pid="26" name="Mendeley Recent Style Name 7_1">
    <vt:lpwstr>Nutrition Reviews</vt:lpwstr>
  </property>
  <property fmtid="{D5CDD505-2E9C-101B-9397-08002B2CF9AE}" pid="27" name="Mendeley Recent Style Name 8_1">
    <vt:lpwstr>Public Health</vt:lpwstr>
  </property>
  <property fmtid="{D5CDD505-2E9C-101B-9397-08002B2CF9AE}" pid="28" name="Mendeley Recent Style Name 9_1">
    <vt:lpwstr>Vancouver</vt:lpwstr>
  </property>
  <property fmtid="{D5CDD505-2E9C-101B-9397-08002B2CF9AE}" pid="29" name="Mendeley Unique User Id_1">
    <vt:lpwstr>5105db32-4029-307b-83a7-c65afae13221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